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text" w:horzAnchor="page" w:tblpX="11" w:tblpY="365"/>
        <w:tblOverlap w:val="never"/>
        <w:tblW w:w="134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559"/>
        <w:gridCol w:w="1560"/>
        <w:gridCol w:w="1559"/>
        <w:gridCol w:w="2047"/>
        <w:gridCol w:w="892"/>
      </w:tblGrid>
      <w:tr w:rsidR="000A48CF" w:rsidRPr="00FA1C63" w14:paraId="07E7718B" w14:textId="77777777" w:rsidTr="000A48C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999B6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bookmarkStart w:id="0" w:name="_Hlk173887122"/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ADFD1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76A922C6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</w:t>
            </w: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  <w:lang w:eastAsia="ja-JP"/>
              </w:rPr>
              <w:t>7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A7FB91" w14:textId="77777777" w:rsidR="000A48CF" w:rsidRPr="00FA1C63" w:rsidRDefault="000A48CF" w:rsidP="000A48CF">
            <w:pPr>
              <w:jc w:val="center"/>
              <w:rPr>
                <w:rFonts w:eastAsia="PMingLiU"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SAPIEN XT</w:t>
            </w:r>
          </w:p>
          <w:p w14:paraId="346ACA69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E3E4B9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SAPIEN 3</w:t>
            </w:r>
          </w:p>
          <w:p w14:paraId="64CA9174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57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3AFFE8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CoreValve</w:t>
            </w:r>
            <w:proofErr w:type="spellEnd"/>
          </w:p>
          <w:p w14:paraId="54784F48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865B7E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Evolut</w:t>
            </w:r>
            <w:proofErr w:type="spellEnd"/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R</w:t>
            </w:r>
          </w:p>
          <w:p w14:paraId="0B70BE8D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55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7F4AEF86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Evolut</w:t>
            </w:r>
            <w:proofErr w:type="spellEnd"/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ro</w:t>
            </w:r>
          </w:p>
          <w:p w14:paraId="78D3F2BE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3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6146805" w14:textId="77777777" w:rsidR="000A48CF" w:rsidRPr="00FA1C63" w:rsidRDefault="000A48CF" w:rsidP="000A48C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48CF" w:rsidRPr="00FA1C63" w14:paraId="11FB4E7F" w14:textId="77777777" w:rsidTr="000A48C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FBA05C" w14:textId="77777777" w:rsidR="000A48CF" w:rsidRPr="00FA1C63" w:rsidRDefault="000A48CF" w:rsidP="000A48CF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ocedural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43D278" w14:textId="77777777" w:rsidR="000A48CF" w:rsidRPr="00FA1C63" w:rsidRDefault="000A48CF" w:rsidP="000A48CF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EE38C2" w14:textId="77777777" w:rsidR="000A48CF" w:rsidRPr="00FA1C63" w:rsidRDefault="000A48CF" w:rsidP="000A48CF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044B48" w14:textId="77777777" w:rsidR="000A48CF" w:rsidRPr="00FA1C63" w:rsidRDefault="000A48CF" w:rsidP="000A48CF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C8FD13" w14:textId="77777777" w:rsidR="000A48CF" w:rsidRPr="00FA1C63" w:rsidRDefault="000A48CF" w:rsidP="000A48CF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A17561" w14:textId="77777777" w:rsidR="000A48CF" w:rsidRPr="00FA1C63" w:rsidRDefault="000A48CF" w:rsidP="000A48CF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20DBE9" w14:textId="77777777" w:rsidR="000A48CF" w:rsidRPr="00FA1C63" w:rsidRDefault="000A48CF" w:rsidP="000A48CF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A15308" w14:textId="77777777" w:rsidR="000A48CF" w:rsidRPr="00FA1C63" w:rsidRDefault="000A48CF" w:rsidP="000A48CF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A48CF" w:rsidRPr="00FA1C63" w14:paraId="23A2A6F8" w14:textId="77777777" w:rsidTr="000A48CF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FF29E3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Femoral approac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F6DBC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713 (92.4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5B4ED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65 (65.7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DED7D1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558 (97.7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AE5423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29DD7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46 (83.6%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0921315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 (94.9%)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596F732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  <w:bookmarkEnd w:id="1"/>
            <w:bookmarkEnd w:id="2"/>
          </w:p>
        </w:tc>
      </w:tr>
      <w:tr w:rsidR="000A48CF" w:rsidRPr="00FA1C63" w14:paraId="5F235613" w14:textId="77777777" w:rsidTr="000A48CF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1EC4A37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Local anesthes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E7FCD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69 (34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DAB9C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 (8.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16486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1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E3B4E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2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9F47C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 (49.1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C91529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 (51.3%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6E19642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48CF" w:rsidRPr="00FA1C63" w14:paraId="61D4A747" w14:textId="77777777" w:rsidTr="000A48CF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9A9FC21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unct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93A670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610 (80.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8FB77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9.5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7CFE2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9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0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2E2BE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87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5716C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 (79.2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010E23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 (92.3%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42C3851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48CF" w:rsidRPr="00FA1C63" w14:paraId="598455CB" w14:textId="77777777" w:rsidTr="000A48CF">
        <w:tc>
          <w:tcPr>
            <w:tcW w:w="2552" w:type="dxa"/>
            <w:shd w:val="clear" w:color="auto" w:fill="auto"/>
          </w:tcPr>
          <w:p w14:paraId="36224149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Valve size (mm)</w:t>
            </w:r>
          </w:p>
        </w:tc>
        <w:tc>
          <w:tcPr>
            <w:tcW w:w="1701" w:type="dxa"/>
            <w:shd w:val="clear" w:color="auto" w:fill="auto"/>
          </w:tcPr>
          <w:p w14:paraId="5B2F55F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9 (26-29)</w:t>
            </w:r>
          </w:p>
        </w:tc>
        <w:tc>
          <w:tcPr>
            <w:tcW w:w="1559" w:type="dxa"/>
          </w:tcPr>
          <w:p w14:paraId="4202241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9 (26-29)</w:t>
            </w:r>
          </w:p>
        </w:tc>
        <w:tc>
          <w:tcPr>
            <w:tcW w:w="1559" w:type="dxa"/>
          </w:tcPr>
          <w:p w14:paraId="672FA97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-29)</w:t>
            </w:r>
          </w:p>
        </w:tc>
        <w:tc>
          <w:tcPr>
            <w:tcW w:w="1560" w:type="dxa"/>
          </w:tcPr>
          <w:p w14:paraId="2A85715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3" w:name="OLE_LINK3"/>
            <w:bookmarkStart w:id="4" w:name="OLE_LINK4"/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 (29-29)</w:t>
            </w:r>
            <w:bookmarkEnd w:id="3"/>
            <w:bookmarkEnd w:id="4"/>
          </w:p>
        </w:tc>
        <w:tc>
          <w:tcPr>
            <w:tcW w:w="1559" w:type="dxa"/>
          </w:tcPr>
          <w:p w14:paraId="5C5A873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 (29-29)</w:t>
            </w:r>
          </w:p>
        </w:tc>
        <w:tc>
          <w:tcPr>
            <w:tcW w:w="2047" w:type="dxa"/>
          </w:tcPr>
          <w:p w14:paraId="180192E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 (29-29)</w:t>
            </w:r>
          </w:p>
        </w:tc>
        <w:tc>
          <w:tcPr>
            <w:tcW w:w="892" w:type="dxa"/>
          </w:tcPr>
          <w:p w14:paraId="0F6CBC6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5" w:name="OLE_LINK9"/>
            <w:bookmarkStart w:id="6" w:name="OLE_LINK10"/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  <w:bookmarkEnd w:id="5"/>
            <w:bookmarkEnd w:id="6"/>
          </w:p>
        </w:tc>
      </w:tr>
      <w:tr w:rsidR="000A48CF" w:rsidRPr="00FA1C63" w14:paraId="0596DF3C" w14:textId="77777777" w:rsidTr="000A48CF">
        <w:trPr>
          <w:trHeight w:val="313"/>
        </w:trPr>
        <w:tc>
          <w:tcPr>
            <w:tcW w:w="2552" w:type="dxa"/>
            <w:shd w:val="clear" w:color="auto" w:fill="auto"/>
          </w:tcPr>
          <w:p w14:paraId="44DC2430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rocedure time (min)</w:t>
            </w:r>
          </w:p>
        </w:tc>
        <w:tc>
          <w:tcPr>
            <w:tcW w:w="1701" w:type="dxa"/>
            <w:shd w:val="clear" w:color="auto" w:fill="auto"/>
          </w:tcPr>
          <w:p w14:paraId="4C651E4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63 (49-85)</w:t>
            </w:r>
          </w:p>
        </w:tc>
        <w:tc>
          <w:tcPr>
            <w:tcW w:w="1559" w:type="dxa"/>
          </w:tcPr>
          <w:p w14:paraId="5E485A2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1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8B7260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5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53B3D5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 (53-85)</w:t>
            </w:r>
          </w:p>
        </w:tc>
        <w:tc>
          <w:tcPr>
            <w:tcW w:w="1559" w:type="dxa"/>
          </w:tcPr>
          <w:p w14:paraId="0CAD78D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 (63-106)</w:t>
            </w:r>
          </w:p>
        </w:tc>
        <w:tc>
          <w:tcPr>
            <w:tcW w:w="2047" w:type="dxa"/>
          </w:tcPr>
          <w:p w14:paraId="7602A7F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 (61-92)</w:t>
            </w:r>
          </w:p>
        </w:tc>
        <w:tc>
          <w:tcPr>
            <w:tcW w:w="892" w:type="dxa"/>
          </w:tcPr>
          <w:p w14:paraId="5EF2042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48CF" w:rsidRPr="00FA1C63" w14:paraId="67048ADD" w14:textId="77777777" w:rsidTr="000A48CF">
        <w:trPr>
          <w:trHeight w:val="31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FEACB5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TE Data after TAV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34602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59FEE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93CC7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18AD94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C7DC4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59B37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4757E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A48CF" w:rsidRPr="00FA1C63" w14:paraId="01660B7D" w14:textId="77777777" w:rsidTr="000A48CF">
        <w:trPr>
          <w:trHeight w:val="283"/>
        </w:trPr>
        <w:tc>
          <w:tcPr>
            <w:tcW w:w="2552" w:type="dxa"/>
            <w:shd w:val="clear" w:color="auto" w:fill="auto"/>
          </w:tcPr>
          <w:p w14:paraId="34503ED7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ean AVPG (mmHg)</w:t>
            </w:r>
          </w:p>
        </w:tc>
        <w:tc>
          <w:tcPr>
            <w:tcW w:w="1701" w:type="dxa"/>
            <w:shd w:val="clear" w:color="auto" w:fill="auto"/>
          </w:tcPr>
          <w:p w14:paraId="05878FEE" w14:textId="77777777" w:rsidR="000A48CF" w:rsidRPr="00FA1C63" w:rsidRDefault="000A48CF" w:rsidP="000A48CF">
            <w:pPr>
              <w:ind w:firstLineChars="50" w:firstLine="1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9.0 (7.0-12.0)</w:t>
            </w:r>
          </w:p>
        </w:tc>
        <w:tc>
          <w:tcPr>
            <w:tcW w:w="1559" w:type="dxa"/>
          </w:tcPr>
          <w:p w14:paraId="3CA95E6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0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.4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898419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.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418BDA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3 (7.4-13.0)</w:t>
            </w:r>
          </w:p>
        </w:tc>
        <w:tc>
          <w:tcPr>
            <w:tcW w:w="1559" w:type="dxa"/>
          </w:tcPr>
          <w:p w14:paraId="142FB4C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2 (5.9-12.2)</w:t>
            </w:r>
          </w:p>
        </w:tc>
        <w:tc>
          <w:tcPr>
            <w:tcW w:w="2047" w:type="dxa"/>
          </w:tcPr>
          <w:p w14:paraId="0537610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 (7.4-9.3)</w:t>
            </w:r>
          </w:p>
        </w:tc>
        <w:tc>
          <w:tcPr>
            <w:tcW w:w="892" w:type="dxa"/>
          </w:tcPr>
          <w:p w14:paraId="38932E5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48CF" w:rsidRPr="00FA1C63" w14:paraId="7F68748B" w14:textId="77777777" w:rsidTr="000A48CF">
        <w:trPr>
          <w:trHeight w:val="313"/>
        </w:trPr>
        <w:tc>
          <w:tcPr>
            <w:tcW w:w="2552" w:type="dxa"/>
            <w:shd w:val="clear" w:color="auto" w:fill="auto"/>
          </w:tcPr>
          <w:p w14:paraId="42D37741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eak AVPG (mmHg)</w:t>
            </w:r>
          </w:p>
        </w:tc>
        <w:tc>
          <w:tcPr>
            <w:tcW w:w="1701" w:type="dxa"/>
            <w:shd w:val="clear" w:color="auto" w:fill="auto"/>
          </w:tcPr>
          <w:p w14:paraId="4592BEF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8.1 (14.4-23.0)</w:t>
            </w:r>
          </w:p>
        </w:tc>
        <w:tc>
          <w:tcPr>
            <w:tcW w:w="1559" w:type="dxa"/>
          </w:tcPr>
          <w:p w14:paraId="29B52AE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.5 (11.0-18.9)</w:t>
            </w:r>
          </w:p>
        </w:tc>
        <w:tc>
          <w:tcPr>
            <w:tcW w:w="1559" w:type="dxa"/>
          </w:tcPr>
          <w:p w14:paraId="263BAE9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.4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AA5CC6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6 (9.7-26.1)</w:t>
            </w:r>
          </w:p>
        </w:tc>
        <w:tc>
          <w:tcPr>
            <w:tcW w:w="1559" w:type="dxa"/>
          </w:tcPr>
          <w:p w14:paraId="259FFE7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3 (12.8-25.4)</w:t>
            </w:r>
          </w:p>
        </w:tc>
        <w:tc>
          <w:tcPr>
            <w:tcW w:w="2047" w:type="dxa"/>
          </w:tcPr>
          <w:p w14:paraId="05F2BE2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.0 (12.3-20.1)</w:t>
            </w:r>
          </w:p>
        </w:tc>
        <w:tc>
          <w:tcPr>
            <w:tcW w:w="892" w:type="dxa"/>
          </w:tcPr>
          <w:p w14:paraId="4C76AA1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48CF" w:rsidRPr="00FA1C63" w14:paraId="66D60480" w14:textId="77777777" w:rsidTr="000A48CF">
        <w:trPr>
          <w:trHeight w:val="201"/>
        </w:trPr>
        <w:tc>
          <w:tcPr>
            <w:tcW w:w="2552" w:type="dxa"/>
            <w:shd w:val="clear" w:color="auto" w:fill="auto"/>
          </w:tcPr>
          <w:p w14:paraId="654BF52D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Effective orifice area index (cm</w:t>
            </w: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/m</w:t>
            </w: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E09A2C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.22 (1.04-1.43)</w:t>
            </w:r>
          </w:p>
        </w:tc>
        <w:tc>
          <w:tcPr>
            <w:tcW w:w="1559" w:type="dxa"/>
          </w:tcPr>
          <w:p w14:paraId="42B6878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35 (1.10-1.67)</w:t>
            </w:r>
          </w:p>
        </w:tc>
        <w:tc>
          <w:tcPr>
            <w:tcW w:w="1559" w:type="dxa"/>
          </w:tcPr>
          <w:p w14:paraId="6F7B359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0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4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4C2D37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18 (0.93-1.32)</w:t>
            </w:r>
          </w:p>
        </w:tc>
        <w:tc>
          <w:tcPr>
            <w:tcW w:w="1559" w:type="dxa"/>
          </w:tcPr>
          <w:p w14:paraId="21385E1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21 (1.06-1.34)</w:t>
            </w:r>
          </w:p>
        </w:tc>
        <w:tc>
          <w:tcPr>
            <w:tcW w:w="2047" w:type="dxa"/>
          </w:tcPr>
          <w:p w14:paraId="0A7F7A7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18 (0.90-1.38)</w:t>
            </w:r>
          </w:p>
        </w:tc>
        <w:tc>
          <w:tcPr>
            <w:tcW w:w="892" w:type="dxa"/>
          </w:tcPr>
          <w:p w14:paraId="578A11B4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0A48CF" w:rsidRPr="00FA1C63" w14:paraId="7925AD60" w14:textId="77777777" w:rsidTr="000A48CF">
        <w:trPr>
          <w:trHeight w:val="271"/>
        </w:trPr>
        <w:tc>
          <w:tcPr>
            <w:tcW w:w="2552" w:type="dxa"/>
            <w:shd w:val="clear" w:color="auto" w:fill="auto"/>
          </w:tcPr>
          <w:p w14:paraId="3B7781BC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VL grade </w:t>
            </w:r>
            <w:r w:rsidRPr="00FA1C63">
              <w:rPr>
                <w:rFonts w:ascii="Cambria Math" w:eastAsia="ＭＳ 明朝" w:hAnsi="Cambria Math" w:cs="Cambria Math"/>
                <w:bCs/>
                <w:color w:val="000000" w:themeColor="text1"/>
                <w:sz w:val="20"/>
                <w:szCs w:val="20"/>
              </w:rPr>
              <w:t>≧</w:t>
            </w: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72B8DDF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2 (2.9%)</w:t>
            </w:r>
          </w:p>
        </w:tc>
        <w:tc>
          <w:tcPr>
            <w:tcW w:w="1559" w:type="dxa"/>
          </w:tcPr>
          <w:p w14:paraId="3928305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55D22FF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7B87452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2.5%)</w:t>
            </w:r>
          </w:p>
        </w:tc>
        <w:tc>
          <w:tcPr>
            <w:tcW w:w="1559" w:type="dxa"/>
          </w:tcPr>
          <w:p w14:paraId="0F7530B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7.3%)</w:t>
            </w:r>
          </w:p>
        </w:tc>
        <w:tc>
          <w:tcPr>
            <w:tcW w:w="2047" w:type="dxa"/>
          </w:tcPr>
          <w:p w14:paraId="1DDA382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7.7%)</w:t>
            </w:r>
          </w:p>
        </w:tc>
        <w:tc>
          <w:tcPr>
            <w:tcW w:w="892" w:type="dxa"/>
          </w:tcPr>
          <w:p w14:paraId="57A8933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48CF" w:rsidRPr="00FA1C63" w14:paraId="6FBE38EB" w14:textId="77777777" w:rsidTr="000A48CF">
        <w:trPr>
          <w:trHeight w:val="271"/>
        </w:trPr>
        <w:tc>
          <w:tcPr>
            <w:tcW w:w="2552" w:type="dxa"/>
            <w:shd w:val="clear" w:color="auto" w:fill="auto"/>
          </w:tcPr>
          <w:p w14:paraId="357945BE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oderate PPM</w:t>
            </w:r>
          </w:p>
        </w:tc>
        <w:tc>
          <w:tcPr>
            <w:tcW w:w="1701" w:type="dxa"/>
            <w:shd w:val="clear" w:color="auto" w:fill="auto"/>
          </w:tcPr>
          <w:p w14:paraId="08756C4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49 (6.4%)</w:t>
            </w:r>
          </w:p>
        </w:tc>
        <w:tc>
          <w:tcPr>
            <w:tcW w:w="1559" w:type="dxa"/>
          </w:tcPr>
          <w:p w14:paraId="1BC6D87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366B722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.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5306EDA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25.0%)</w:t>
            </w:r>
          </w:p>
        </w:tc>
        <w:tc>
          <w:tcPr>
            <w:tcW w:w="1559" w:type="dxa"/>
          </w:tcPr>
          <w:p w14:paraId="4BD6FA7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5.5%)</w:t>
            </w:r>
          </w:p>
        </w:tc>
        <w:tc>
          <w:tcPr>
            <w:tcW w:w="2047" w:type="dxa"/>
          </w:tcPr>
          <w:p w14:paraId="1152FA2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0.3%)</w:t>
            </w:r>
          </w:p>
        </w:tc>
        <w:tc>
          <w:tcPr>
            <w:tcW w:w="892" w:type="dxa"/>
          </w:tcPr>
          <w:p w14:paraId="37526A2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0A48CF" w:rsidRPr="00FA1C63" w14:paraId="58F7A980" w14:textId="77777777" w:rsidTr="000A48CF">
        <w:trPr>
          <w:trHeight w:val="271"/>
        </w:trPr>
        <w:tc>
          <w:tcPr>
            <w:tcW w:w="2552" w:type="dxa"/>
            <w:shd w:val="clear" w:color="auto" w:fill="auto"/>
          </w:tcPr>
          <w:p w14:paraId="6F9A93C4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Severe PPM</w:t>
            </w:r>
          </w:p>
        </w:tc>
        <w:tc>
          <w:tcPr>
            <w:tcW w:w="1701" w:type="dxa"/>
            <w:shd w:val="clear" w:color="auto" w:fill="auto"/>
          </w:tcPr>
          <w:p w14:paraId="1823C4E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1 (1.4%)</w:t>
            </w:r>
          </w:p>
        </w:tc>
        <w:tc>
          <w:tcPr>
            <w:tcW w:w="1559" w:type="dxa"/>
          </w:tcPr>
          <w:p w14:paraId="2F45D81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559" w:type="dxa"/>
          </w:tcPr>
          <w:p w14:paraId="2580B69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4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55E9817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1559" w:type="dxa"/>
          </w:tcPr>
          <w:p w14:paraId="7A189E6C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.8%)</w:t>
            </w:r>
          </w:p>
        </w:tc>
        <w:tc>
          <w:tcPr>
            <w:tcW w:w="2047" w:type="dxa"/>
          </w:tcPr>
          <w:p w14:paraId="1D82A08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2.6%)</w:t>
            </w:r>
          </w:p>
        </w:tc>
        <w:tc>
          <w:tcPr>
            <w:tcW w:w="892" w:type="dxa"/>
          </w:tcPr>
          <w:p w14:paraId="3755284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56</w:t>
            </w:r>
          </w:p>
        </w:tc>
      </w:tr>
      <w:tr w:rsidR="000A48CF" w:rsidRPr="00FA1C63" w14:paraId="2633EF8D" w14:textId="77777777" w:rsidTr="000A48C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2E6EB0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iprocedural Complications</w:t>
            </w:r>
            <w:r w:rsidRPr="00FA1C63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5931F4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DE133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93F9F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E8C6C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1DAE1C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AD336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99B7F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A48CF" w:rsidRPr="00FA1C63" w14:paraId="47D7DCD9" w14:textId="77777777" w:rsidTr="000A48CF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79C61F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ajor vascular complic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B25B3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9 (2.5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0614F0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0218C6C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214CCA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2.5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2FBD41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52057E9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2.6%)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37D6D5E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09</w:t>
            </w:r>
          </w:p>
        </w:tc>
      </w:tr>
      <w:tr w:rsidR="000A48CF" w:rsidRPr="00FA1C63" w14:paraId="2AF60513" w14:textId="77777777" w:rsidTr="000A48CF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F404EF1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oronary occlu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12152C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7 (0.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71BDB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86EC8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2C6D2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644BE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.8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58C0DBD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79BEE22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30</w:t>
            </w:r>
          </w:p>
        </w:tc>
      </w:tr>
      <w:tr w:rsidR="000A48CF" w:rsidRPr="00FA1C63" w14:paraId="081B8F63" w14:textId="77777777" w:rsidTr="000A48CF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B2D71C2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ortic root rupt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97200B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 (0.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92FD4C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7" w:name="OLE_LINK5"/>
            <w:bookmarkStart w:id="8" w:name="OLE_LINK6"/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  <w:bookmarkEnd w:id="7"/>
            <w:bookmarkEnd w:id="8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0C0DA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74664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83BA6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6494009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1CE7EA7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86</w:t>
            </w:r>
          </w:p>
        </w:tc>
      </w:tr>
      <w:tr w:rsidR="000A48CF" w:rsidRPr="00FA1C63" w14:paraId="36AAFDCE" w14:textId="77777777" w:rsidTr="000A48CF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4587181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Second Val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071F9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544A8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BD344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8B69F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2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6C672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1BEB90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(2.6%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CCC5A2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A48CF" w:rsidRPr="00FA1C63" w14:paraId="53A7E131" w14:textId="77777777" w:rsidTr="000A48CF"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58D7A2CC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onversion to open surger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38D5994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 (0.3%)</w:t>
            </w:r>
          </w:p>
        </w:tc>
        <w:tc>
          <w:tcPr>
            <w:tcW w:w="1559" w:type="dxa"/>
            <w:tcBorders>
              <w:top w:val="nil"/>
            </w:tcBorders>
          </w:tcPr>
          <w:p w14:paraId="40B26B1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17C23F0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560" w:type="dxa"/>
            <w:tcBorders>
              <w:top w:val="nil"/>
            </w:tcBorders>
          </w:tcPr>
          <w:p w14:paraId="11F8867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</w:tcBorders>
          </w:tcPr>
          <w:p w14:paraId="064B99C4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47" w:type="dxa"/>
            <w:tcBorders>
              <w:top w:val="nil"/>
            </w:tcBorders>
          </w:tcPr>
          <w:p w14:paraId="1D56A47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892" w:type="dxa"/>
            <w:tcBorders>
              <w:top w:val="nil"/>
            </w:tcBorders>
          </w:tcPr>
          <w:p w14:paraId="1FEFF57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0A48CF" w:rsidRPr="00FA1C63" w14:paraId="5B22F3C3" w14:textId="77777777" w:rsidTr="000A48CF">
        <w:tc>
          <w:tcPr>
            <w:tcW w:w="2552" w:type="dxa"/>
            <w:shd w:val="clear" w:color="auto" w:fill="auto"/>
          </w:tcPr>
          <w:p w14:paraId="6A76F947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ermanent pacemaker implantation</w:t>
            </w:r>
          </w:p>
        </w:tc>
        <w:tc>
          <w:tcPr>
            <w:tcW w:w="1701" w:type="dxa"/>
            <w:shd w:val="clear" w:color="auto" w:fill="auto"/>
          </w:tcPr>
          <w:p w14:paraId="714608E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6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26CFBC1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%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A7081A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4%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92B74DC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25.0%)</w:t>
            </w:r>
          </w:p>
        </w:tc>
        <w:tc>
          <w:tcPr>
            <w:tcW w:w="1559" w:type="dxa"/>
          </w:tcPr>
          <w:p w14:paraId="332ED97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0.9%)</w:t>
            </w:r>
          </w:p>
        </w:tc>
        <w:tc>
          <w:tcPr>
            <w:tcW w:w="2047" w:type="dxa"/>
          </w:tcPr>
          <w:p w14:paraId="27587C6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 (10.3%)</w:t>
            </w:r>
          </w:p>
        </w:tc>
        <w:tc>
          <w:tcPr>
            <w:tcW w:w="892" w:type="dxa"/>
          </w:tcPr>
          <w:p w14:paraId="08A91F5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0A48CF" w:rsidRPr="00FA1C63" w14:paraId="32CA947C" w14:textId="77777777" w:rsidTr="000A48CF">
        <w:tc>
          <w:tcPr>
            <w:tcW w:w="2552" w:type="dxa"/>
            <w:shd w:val="clear" w:color="auto" w:fill="auto"/>
          </w:tcPr>
          <w:p w14:paraId="66EE666A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New onset of CLBBB</w:t>
            </w:r>
          </w:p>
        </w:tc>
        <w:tc>
          <w:tcPr>
            <w:tcW w:w="1701" w:type="dxa"/>
            <w:shd w:val="clear" w:color="auto" w:fill="auto"/>
          </w:tcPr>
          <w:p w14:paraId="62DBE3E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50 (21.3%)</w:t>
            </w:r>
          </w:p>
        </w:tc>
        <w:tc>
          <w:tcPr>
            <w:tcW w:w="1559" w:type="dxa"/>
          </w:tcPr>
          <w:p w14:paraId="28C2BDE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51FC2E7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9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528F8C7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37.5%)</w:t>
            </w:r>
          </w:p>
        </w:tc>
        <w:tc>
          <w:tcPr>
            <w:tcW w:w="1559" w:type="dxa"/>
          </w:tcPr>
          <w:p w14:paraId="680D312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 (27.1%)</w:t>
            </w:r>
          </w:p>
        </w:tc>
        <w:tc>
          <w:tcPr>
            <w:tcW w:w="2047" w:type="dxa"/>
          </w:tcPr>
          <w:p w14:paraId="5D24C47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 (25.7%)</w:t>
            </w:r>
          </w:p>
        </w:tc>
        <w:tc>
          <w:tcPr>
            <w:tcW w:w="892" w:type="dxa"/>
          </w:tcPr>
          <w:p w14:paraId="66930F9B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25</w:t>
            </w:r>
          </w:p>
        </w:tc>
      </w:tr>
      <w:tr w:rsidR="000A48CF" w:rsidRPr="00FA1C63" w14:paraId="4A49FE8F" w14:textId="77777777" w:rsidTr="000A48CF">
        <w:tc>
          <w:tcPr>
            <w:tcW w:w="2552" w:type="dxa"/>
            <w:shd w:val="clear" w:color="auto" w:fill="auto"/>
          </w:tcPr>
          <w:p w14:paraId="20AF3775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New onset of AF</w:t>
            </w:r>
          </w:p>
        </w:tc>
        <w:tc>
          <w:tcPr>
            <w:tcW w:w="1701" w:type="dxa"/>
            <w:shd w:val="clear" w:color="auto" w:fill="auto"/>
          </w:tcPr>
          <w:p w14:paraId="7CEF583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7 (3.5%)</w:t>
            </w:r>
          </w:p>
        </w:tc>
        <w:tc>
          <w:tcPr>
            <w:tcW w:w="1559" w:type="dxa"/>
          </w:tcPr>
          <w:p w14:paraId="0519537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37A2AE8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3.0%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70F404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1559" w:type="dxa"/>
          </w:tcPr>
          <w:p w14:paraId="1F218A3C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1.9%)</w:t>
            </w:r>
          </w:p>
        </w:tc>
        <w:tc>
          <w:tcPr>
            <w:tcW w:w="2047" w:type="dxa"/>
          </w:tcPr>
          <w:p w14:paraId="64C0DA5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5.3%)</w:t>
            </w:r>
          </w:p>
        </w:tc>
        <w:tc>
          <w:tcPr>
            <w:tcW w:w="892" w:type="dxa"/>
          </w:tcPr>
          <w:p w14:paraId="558429F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74</w:t>
            </w:r>
          </w:p>
        </w:tc>
      </w:tr>
      <w:tr w:rsidR="000A48CF" w:rsidRPr="00FA1C63" w14:paraId="70F1D588" w14:textId="77777777" w:rsidTr="000A48CF">
        <w:tc>
          <w:tcPr>
            <w:tcW w:w="2552" w:type="dxa"/>
            <w:shd w:val="clear" w:color="auto" w:fill="auto"/>
          </w:tcPr>
          <w:p w14:paraId="13B77F08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Ischemic Stroke</w:t>
            </w:r>
          </w:p>
        </w:tc>
        <w:tc>
          <w:tcPr>
            <w:tcW w:w="1701" w:type="dxa"/>
            <w:shd w:val="clear" w:color="auto" w:fill="auto"/>
          </w:tcPr>
          <w:p w14:paraId="0191098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20 (2.6%)</w:t>
            </w:r>
          </w:p>
        </w:tc>
        <w:tc>
          <w:tcPr>
            <w:tcW w:w="1559" w:type="dxa"/>
          </w:tcPr>
          <w:p w14:paraId="34278604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.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6B4D189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07B5A66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1559" w:type="dxa"/>
          </w:tcPr>
          <w:p w14:paraId="5EBE50A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7.3%)</w:t>
            </w:r>
          </w:p>
        </w:tc>
        <w:tc>
          <w:tcPr>
            <w:tcW w:w="2047" w:type="dxa"/>
          </w:tcPr>
          <w:p w14:paraId="462810B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2.6%)</w:t>
            </w:r>
          </w:p>
        </w:tc>
        <w:tc>
          <w:tcPr>
            <w:tcW w:w="892" w:type="dxa"/>
          </w:tcPr>
          <w:p w14:paraId="0A155F33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29</w:t>
            </w:r>
          </w:p>
        </w:tc>
      </w:tr>
      <w:tr w:rsidR="000A48CF" w:rsidRPr="00FA1C63" w14:paraId="626C3A61" w14:textId="77777777" w:rsidTr="000A48CF">
        <w:tc>
          <w:tcPr>
            <w:tcW w:w="2552" w:type="dxa"/>
            <w:shd w:val="clear" w:color="auto" w:fill="auto"/>
          </w:tcPr>
          <w:p w14:paraId="0899B07B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cute kidney injury</w:t>
            </w:r>
          </w:p>
        </w:tc>
        <w:tc>
          <w:tcPr>
            <w:tcW w:w="1701" w:type="dxa"/>
            <w:shd w:val="clear" w:color="auto" w:fill="auto"/>
          </w:tcPr>
          <w:p w14:paraId="0B140BB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74 (9.6%)</w:t>
            </w:r>
          </w:p>
        </w:tc>
        <w:tc>
          <w:tcPr>
            <w:tcW w:w="1559" w:type="dxa"/>
          </w:tcPr>
          <w:p w14:paraId="1B124BB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2.2%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7EE817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3%)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3E9ACF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25.0%)</w:t>
            </w:r>
          </w:p>
        </w:tc>
        <w:tc>
          <w:tcPr>
            <w:tcW w:w="1559" w:type="dxa"/>
          </w:tcPr>
          <w:p w14:paraId="369D477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9.1%)</w:t>
            </w:r>
          </w:p>
        </w:tc>
        <w:tc>
          <w:tcPr>
            <w:tcW w:w="2047" w:type="dxa"/>
          </w:tcPr>
          <w:p w14:paraId="4ACA670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7.7%)</w:t>
            </w:r>
          </w:p>
        </w:tc>
        <w:tc>
          <w:tcPr>
            <w:tcW w:w="892" w:type="dxa"/>
          </w:tcPr>
          <w:p w14:paraId="51DE90F7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A48CF" w:rsidRPr="00FA1C63" w14:paraId="58FD1D2A" w14:textId="77777777" w:rsidTr="000A48CF">
        <w:tc>
          <w:tcPr>
            <w:tcW w:w="2552" w:type="dxa"/>
            <w:shd w:val="clear" w:color="auto" w:fill="auto"/>
          </w:tcPr>
          <w:p w14:paraId="6D089598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In-hospital death</w:t>
            </w:r>
          </w:p>
        </w:tc>
        <w:tc>
          <w:tcPr>
            <w:tcW w:w="1701" w:type="dxa"/>
            <w:shd w:val="clear" w:color="auto" w:fill="auto"/>
          </w:tcPr>
          <w:p w14:paraId="7D5FD9C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7 (0.9%)</w:t>
            </w:r>
          </w:p>
        </w:tc>
        <w:tc>
          <w:tcPr>
            <w:tcW w:w="1559" w:type="dxa"/>
          </w:tcPr>
          <w:p w14:paraId="6133C22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0%)</w:t>
            </w:r>
          </w:p>
        </w:tc>
        <w:tc>
          <w:tcPr>
            <w:tcW w:w="1559" w:type="dxa"/>
          </w:tcPr>
          <w:p w14:paraId="19AB1D12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5486EE0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9" w:name="OLE_LINK7"/>
            <w:bookmarkStart w:id="10" w:name="OLE_LINK8"/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  <w:bookmarkEnd w:id="9"/>
            <w:bookmarkEnd w:id="10"/>
          </w:p>
        </w:tc>
        <w:tc>
          <w:tcPr>
            <w:tcW w:w="1559" w:type="dxa"/>
          </w:tcPr>
          <w:p w14:paraId="5766DFC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2047" w:type="dxa"/>
          </w:tcPr>
          <w:p w14:paraId="20A4CA7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92" w:type="dxa"/>
          </w:tcPr>
          <w:p w14:paraId="6CF6F40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79</w:t>
            </w:r>
          </w:p>
        </w:tc>
      </w:tr>
      <w:tr w:rsidR="000A48CF" w:rsidRPr="00FA1C63" w14:paraId="63F8DFB1" w14:textId="77777777" w:rsidTr="000A48CF">
        <w:tc>
          <w:tcPr>
            <w:tcW w:w="2552" w:type="dxa"/>
            <w:shd w:val="clear" w:color="auto" w:fill="auto"/>
          </w:tcPr>
          <w:p w14:paraId="0154C614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Technical success </w:t>
            </w:r>
          </w:p>
        </w:tc>
        <w:tc>
          <w:tcPr>
            <w:tcW w:w="1701" w:type="dxa"/>
            <w:shd w:val="clear" w:color="auto" w:fill="auto"/>
          </w:tcPr>
          <w:p w14:paraId="2C3F9D5F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9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97.0%)</w:t>
            </w:r>
          </w:p>
        </w:tc>
        <w:tc>
          <w:tcPr>
            <w:tcW w:w="1559" w:type="dxa"/>
          </w:tcPr>
          <w:p w14:paraId="1F851085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.9%)</w:t>
            </w:r>
          </w:p>
        </w:tc>
        <w:tc>
          <w:tcPr>
            <w:tcW w:w="1559" w:type="dxa"/>
          </w:tcPr>
          <w:p w14:paraId="4ED7767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5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3AE8F256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87.5%)</w:t>
            </w:r>
          </w:p>
        </w:tc>
        <w:tc>
          <w:tcPr>
            <w:tcW w:w="1559" w:type="dxa"/>
          </w:tcPr>
          <w:p w14:paraId="15A59E7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2047" w:type="dxa"/>
          </w:tcPr>
          <w:p w14:paraId="0DBD112D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 (94.9%)</w:t>
            </w:r>
          </w:p>
        </w:tc>
        <w:tc>
          <w:tcPr>
            <w:tcW w:w="892" w:type="dxa"/>
          </w:tcPr>
          <w:p w14:paraId="2948ABF0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31</w:t>
            </w:r>
          </w:p>
        </w:tc>
      </w:tr>
      <w:tr w:rsidR="000A48CF" w:rsidRPr="00FA1C63" w14:paraId="2E3C2091" w14:textId="77777777" w:rsidTr="000A48CF">
        <w:tc>
          <w:tcPr>
            <w:tcW w:w="2552" w:type="dxa"/>
            <w:shd w:val="clear" w:color="auto" w:fill="auto"/>
          </w:tcPr>
          <w:p w14:paraId="5DAA6A68" w14:textId="77777777" w:rsidR="000A48CF" w:rsidRPr="00FA1C63" w:rsidRDefault="000A48CF" w:rsidP="000A48CF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Device success</w:t>
            </w:r>
          </w:p>
        </w:tc>
        <w:tc>
          <w:tcPr>
            <w:tcW w:w="1701" w:type="dxa"/>
            <w:shd w:val="clear" w:color="auto" w:fill="auto"/>
          </w:tcPr>
          <w:p w14:paraId="6DC10134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7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9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20581789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0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6E8BAF1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27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1</w:t>
            </w: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7FCA159E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75.0%)</w:t>
            </w:r>
          </w:p>
        </w:tc>
        <w:tc>
          <w:tcPr>
            <w:tcW w:w="1559" w:type="dxa"/>
          </w:tcPr>
          <w:p w14:paraId="06AC5B31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 (92.7%)</w:t>
            </w:r>
          </w:p>
        </w:tc>
        <w:tc>
          <w:tcPr>
            <w:tcW w:w="2047" w:type="dxa"/>
          </w:tcPr>
          <w:p w14:paraId="1D3325F8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 (87.2%)</w:t>
            </w:r>
          </w:p>
        </w:tc>
        <w:tc>
          <w:tcPr>
            <w:tcW w:w="892" w:type="dxa"/>
          </w:tcPr>
          <w:p w14:paraId="4E44534A" w14:textId="77777777" w:rsidR="000A48CF" w:rsidRPr="00FA1C63" w:rsidRDefault="000A48CF" w:rsidP="000A48C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1C63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78</w:t>
            </w:r>
          </w:p>
        </w:tc>
      </w:tr>
    </w:tbl>
    <w:p w14:paraId="6FFC80E8" w14:textId="14A59C12" w:rsidR="004E2127" w:rsidRPr="00FA1C63" w:rsidRDefault="00FA1C63" w:rsidP="00684CC3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 xml:space="preserve">Supplementary </w:t>
      </w:r>
      <w:r w:rsidR="00705092" w:rsidRPr="00FA1C63">
        <w:rPr>
          <w:rFonts w:cs="Times New Roman"/>
          <w:color w:val="000000" w:themeColor="text1"/>
          <w:sz w:val="20"/>
          <w:szCs w:val="20"/>
        </w:rPr>
        <w:t>Table</w:t>
      </w:r>
      <w:r w:rsidR="00684CC3">
        <w:rPr>
          <w:rFonts w:cs="Times New Roman" w:hint="eastAsia"/>
          <w:color w:val="000000" w:themeColor="text1"/>
          <w:sz w:val="20"/>
          <w:szCs w:val="20"/>
          <w:lang w:eastAsia="ja-JP"/>
        </w:rPr>
        <w:t>1</w:t>
      </w:r>
      <w:bookmarkEnd w:id="0"/>
      <w:r w:rsidR="00705092" w:rsidRPr="00FA1C63">
        <w:rPr>
          <w:rFonts w:cs="Times New Roman"/>
          <w:color w:val="000000" w:themeColor="text1"/>
          <w:sz w:val="20"/>
          <w:szCs w:val="20"/>
        </w:rPr>
        <w:t>. Procedural and Periprocedural Data</w:t>
      </w:r>
      <w:r w:rsidR="00DF6A65">
        <w:rPr>
          <w:rFonts w:cs="Times New Roman"/>
          <w:color w:val="000000" w:themeColor="text1"/>
          <w:sz w:val="20"/>
          <w:szCs w:val="20"/>
        </w:rPr>
        <w:t xml:space="preserve"> in each Valve</w:t>
      </w:r>
    </w:p>
    <w:p w14:paraId="2B255A1B" w14:textId="77777777" w:rsidR="004334DD" w:rsidRPr="00FA1C63" w:rsidRDefault="004334DD" w:rsidP="00684CC3">
      <w:pPr>
        <w:rPr>
          <w:rFonts w:cs="Times New Roman"/>
          <w:color w:val="000000" w:themeColor="text1"/>
          <w:sz w:val="20"/>
          <w:szCs w:val="20"/>
        </w:rPr>
      </w:pPr>
    </w:p>
    <w:p w14:paraId="092E2E53" w14:textId="77777777" w:rsidR="004334DD" w:rsidRPr="00FA1C63" w:rsidRDefault="004334DD" w:rsidP="00BC6867">
      <w:pPr>
        <w:rPr>
          <w:rFonts w:cs="Times New Roman"/>
          <w:color w:val="000000" w:themeColor="text1"/>
          <w:sz w:val="20"/>
          <w:szCs w:val="20"/>
        </w:rPr>
      </w:pPr>
    </w:p>
    <w:p w14:paraId="5A0DC747" w14:textId="251EEE17" w:rsidR="00A26F8D" w:rsidRPr="00FA1C63" w:rsidRDefault="00A26F8D" w:rsidP="00A26F8D">
      <w:pPr>
        <w:rPr>
          <w:rFonts w:eastAsia="PMingLiU" w:cs="Times New Roman"/>
          <w:color w:val="000000" w:themeColor="text1"/>
          <w:sz w:val="20"/>
          <w:szCs w:val="20"/>
        </w:rPr>
      </w:pPr>
    </w:p>
    <w:p w14:paraId="399131AC" w14:textId="77777777" w:rsidR="004E2127" w:rsidRPr="00FA1C63" w:rsidRDefault="004E2127" w:rsidP="00BC6867">
      <w:pPr>
        <w:rPr>
          <w:rFonts w:cs="Times New Roman"/>
          <w:color w:val="000000" w:themeColor="text1"/>
          <w:sz w:val="20"/>
          <w:szCs w:val="20"/>
        </w:rPr>
      </w:pPr>
    </w:p>
    <w:p w14:paraId="2B3B2E63" w14:textId="07377F1C" w:rsidR="00FA2751" w:rsidRPr="00FA1C63" w:rsidRDefault="00FA2751" w:rsidP="00993BD8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0C1C814A" w14:textId="77777777" w:rsidR="00FA1C63" w:rsidRDefault="00FA1C63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234586BA" w14:textId="77777777" w:rsidR="00EC388E" w:rsidRDefault="00EC388E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4D94975B" w14:textId="77777777" w:rsidR="00EC388E" w:rsidRDefault="00EC388E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57BC5CF6" w14:textId="77777777" w:rsidR="00EC388E" w:rsidRDefault="00EC388E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7DE3B531" w14:textId="77777777" w:rsidR="00EC388E" w:rsidRDefault="00EC388E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608B81C3" w14:textId="77777777" w:rsidR="00EC388E" w:rsidRDefault="00EC388E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2F4F0003" w14:textId="77777777" w:rsidR="00EC388E" w:rsidRDefault="00EC388E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10B8C869" w14:textId="77777777" w:rsidR="00495AD5" w:rsidRDefault="00495AD5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744AE26D" w14:textId="77777777" w:rsidR="00495AD5" w:rsidRDefault="00495AD5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2502913A" w14:textId="77777777" w:rsidR="000A48CF" w:rsidRPr="000A48CF" w:rsidRDefault="000A48CF" w:rsidP="000A48CF">
      <w:pPr>
        <w:rPr>
          <w:rFonts w:cs="Times New Roman"/>
          <w:sz w:val="20"/>
          <w:szCs w:val="20"/>
          <w:lang w:eastAsia="ja-JP"/>
        </w:rPr>
      </w:pPr>
    </w:p>
    <w:p w14:paraId="46B26146" w14:textId="77777777" w:rsidR="000A48CF" w:rsidRPr="000A48CF" w:rsidRDefault="000A48CF" w:rsidP="000A48CF">
      <w:pPr>
        <w:rPr>
          <w:rFonts w:cs="Times New Roman"/>
          <w:sz w:val="20"/>
          <w:szCs w:val="20"/>
          <w:lang w:eastAsia="ja-JP"/>
        </w:rPr>
      </w:pPr>
    </w:p>
    <w:p w14:paraId="7DA81B68" w14:textId="77777777" w:rsidR="000A48CF" w:rsidRPr="000A48CF" w:rsidRDefault="000A48CF" w:rsidP="000A48CF">
      <w:pPr>
        <w:rPr>
          <w:rFonts w:cs="Times New Roman"/>
          <w:sz w:val="20"/>
          <w:szCs w:val="20"/>
          <w:lang w:eastAsia="ja-JP"/>
        </w:rPr>
      </w:pPr>
    </w:p>
    <w:p w14:paraId="1A490432" w14:textId="77777777" w:rsidR="000A48CF" w:rsidRPr="000A48CF" w:rsidRDefault="000A48CF" w:rsidP="000A48CF">
      <w:pPr>
        <w:rPr>
          <w:rFonts w:cs="Times New Roman"/>
          <w:sz w:val="20"/>
          <w:szCs w:val="20"/>
          <w:lang w:eastAsia="ja-JP"/>
        </w:rPr>
      </w:pPr>
    </w:p>
    <w:p w14:paraId="7AFD543C" w14:textId="77777777" w:rsidR="000A48CF" w:rsidRDefault="000A48CF" w:rsidP="000A48CF">
      <w:pPr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63F13BC1" w14:textId="77777777" w:rsidR="00A73746" w:rsidRDefault="00A73746" w:rsidP="000A48CF">
      <w:pPr>
        <w:rPr>
          <w:rFonts w:cs="Times New Roman"/>
          <w:sz w:val="20"/>
          <w:szCs w:val="20"/>
          <w:lang w:eastAsia="ja-JP"/>
        </w:rPr>
      </w:pPr>
    </w:p>
    <w:p w14:paraId="452D284F" w14:textId="77777777" w:rsidR="00A73746" w:rsidRDefault="00A73746" w:rsidP="000A48CF">
      <w:pPr>
        <w:rPr>
          <w:rFonts w:cs="Times New Roman"/>
          <w:sz w:val="20"/>
          <w:szCs w:val="20"/>
          <w:lang w:eastAsia="ja-JP"/>
        </w:rPr>
      </w:pPr>
    </w:p>
    <w:p w14:paraId="1C979369" w14:textId="77777777" w:rsidR="00A73746" w:rsidRDefault="00A73746" w:rsidP="000A48CF">
      <w:pPr>
        <w:rPr>
          <w:rFonts w:cs="Times New Roman"/>
          <w:sz w:val="20"/>
          <w:szCs w:val="20"/>
          <w:lang w:eastAsia="ja-JP"/>
        </w:rPr>
      </w:pPr>
    </w:p>
    <w:p w14:paraId="366ACD31" w14:textId="77777777" w:rsidR="00A73746" w:rsidRDefault="00A73746" w:rsidP="000A48CF">
      <w:pPr>
        <w:rPr>
          <w:rFonts w:cs="Times New Roman"/>
          <w:sz w:val="20"/>
          <w:szCs w:val="20"/>
          <w:lang w:eastAsia="ja-JP"/>
        </w:rPr>
      </w:pPr>
    </w:p>
    <w:p w14:paraId="742C4752" w14:textId="77777777" w:rsidR="00A73746" w:rsidRDefault="00A73746" w:rsidP="000A48CF">
      <w:pPr>
        <w:rPr>
          <w:rFonts w:cs="Times New Roman"/>
          <w:sz w:val="20"/>
          <w:szCs w:val="20"/>
          <w:lang w:eastAsia="ja-JP"/>
        </w:rPr>
      </w:pPr>
    </w:p>
    <w:p w14:paraId="1244FE98" w14:textId="77777777" w:rsidR="00A73746" w:rsidRDefault="00A73746" w:rsidP="000A48CF">
      <w:pPr>
        <w:rPr>
          <w:rFonts w:cs="Times New Roman"/>
          <w:sz w:val="20"/>
          <w:szCs w:val="20"/>
          <w:lang w:eastAsia="ja-JP"/>
        </w:rPr>
      </w:pPr>
    </w:p>
    <w:p w14:paraId="7827DD13" w14:textId="61B906C1" w:rsidR="000A48CF" w:rsidRPr="000A48CF" w:rsidRDefault="000A48CF" w:rsidP="000A48CF">
      <w:pPr>
        <w:rPr>
          <w:rFonts w:cs="Times New Roman"/>
          <w:sz w:val="20"/>
          <w:szCs w:val="20"/>
          <w:lang w:eastAsia="ja-JP"/>
        </w:rPr>
      </w:pPr>
      <w:r w:rsidRPr="000A48CF">
        <w:rPr>
          <w:rFonts w:cs="Times New Roman"/>
          <w:sz w:val="20"/>
          <w:szCs w:val="20"/>
          <w:lang w:eastAsia="ja-JP"/>
        </w:rPr>
        <w:t>Categorical variables are shown as numbers (percentages) and continuous variables are shown as medians (25-75 percentiles).</w:t>
      </w:r>
    </w:p>
    <w:tbl>
      <w:tblPr>
        <w:tblpPr w:leftFromText="142" w:rightFromText="142" w:vertAnchor="text" w:horzAnchor="margin" w:tblpY="523"/>
        <w:tblOverlap w:val="never"/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07"/>
        <w:gridCol w:w="1428"/>
        <w:gridCol w:w="850"/>
        <w:gridCol w:w="1559"/>
        <w:gridCol w:w="1418"/>
        <w:gridCol w:w="992"/>
        <w:gridCol w:w="1554"/>
        <w:gridCol w:w="1418"/>
        <w:gridCol w:w="855"/>
      </w:tblGrid>
      <w:tr w:rsidR="00684CC3" w:rsidRPr="003B2EE1" w14:paraId="4AA37404" w14:textId="77777777" w:rsidTr="0052140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7A7A7" w:themeFill="text2"/>
          </w:tcPr>
          <w:p w14:paraId="0AA40C26" w14:textId="77777777" w:rsidR="00684CC3" w:rsidRPr="00CA33A2" w:rsidRDefault="00684CC3" w:rsidP="0052140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bookmarkStart w:id="11" w:name="_Hlk173886403"/>
            <w:r w:rsidRPr="00CA33A2">
              <w:rPr>
                <w:rFonts w:cs="Times New Roman"/>
                <w:b/>
                <w:color w:val="000000" w:themeColor="text1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7A7A7" w:themeFill="text2"/>
          </w:tcPr>
          <w:p w14:paraId="5272C6F9" w14:textId="77777777" w:rsidR="00684CC3" w:rsidRPr="00CA33A2" w:rsidRDefault="00684CC3" w:rsidP="00521404">
            <w:pPr>
              <w:jc w:val="center"/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</w:pPr>
            <w:r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500mm</w:t>
            </w:r>
            <w:r w:rsidRPr="00CC4F6B"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  <w:t>2</w:t>
            </w: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1"/>
                <w:szCs w:val="21"/>
                <w:highlight w:val="darkGray"/>
                <w:shd w:val="clear" w:color="auto" w:fill="FFFFFF"/>
              </w:rPr>
              <w:t>≤</w:t>
            </w:r>
            <w:r w:rsidRPr="00CA33A2">
              <w:rPr>
                <w:rStyle w:val="apple-converted-space"/>
                <w:rFonts w:cs="Times New Roman" w:hint="eastAsia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lang w:eastAsia="ja-JP"/>
              </w:rPr>
              <w:t>a</w:t>
            </w: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nnulus area&lt;575</w:t>
            </w: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lang w:eastAsia="ja-JP"/>
              </w:rPr>
              <w:t>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  <w:t>2</w:t>
            </w:r>
          </w:p>
          <w:p w14:paraId="18482F01" w14:textId="77777777" w:rsidR="00684CC3" w:rsidRPr="00CA33A2" w:rsidRDefault="00684CC3" w:rsidP="00521404">
            <w:pPr>
              <w:jc w:val="center"/>
              <w:rPr>
                <w:rStyle w:val="apple-converted-space"/>
                <w:rFonts w:cs="Times New Roman"/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(n=596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7A7A7" w:themeFill="text2"/>
          </w:tcPr>
          <w:p w14:paraId="243FE619" w14:textId="77777777" w:rsidR="00684CC3" w:rsidRPr="00CA33A2" w:rsidRDefault="00684CC3" w:rsidP="00521404">
            <w:pPr>
              <w:jc w:val="center"/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</w:pP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1"/>
                <w:szCs w:val="21"/>
                <w:highlight w:val="darkGray"/>
                <w:shd w:val="clear" w:color="auto" w:fill="FFFFFF"/>
              </w:rPr>
              <w:t>575</w:t>
            </w: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lang w:eastAsia="ja-JP"/>
              </w:rPr>
              <w:t>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  <w:t>2</w:t>
            </w: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1"/>
                <w:szCs w:val="21"/>
                <w:highlight w:val="darkGray"/>
                <w:shd w:val="clear" w:color="auto" w:fill="FFFFFF"/>
              </w:rPr>
              <w:t>≤annulus area≤683</w:t>
            </w: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lang w:eastAsia="ja-JP"/>
              </w:rPr>
              <w:t>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  <w:t>2</w:t>
            </w:r>
          </w:p>
          <w:p w14:paraId="426B116B" w14:textId="77777777" w:rsidR="00684CC3" w:rsidRPr="00CA33A2" w:rsidRDefault="00684CC3" w:rsidP="00521404">
            <w:pPr>
              <w:jc w:val="center"/>
              <w:rPr>
                <w:rStyle w:val="apple-converted-space"/>
                <w:rFonts w:cs="Times New Roman"/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(n=162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7A7A7" w:themeFill="text2"/>
          </w:tcPr>
          <w:p w14:paraId="20880286" w14:textId="77777777" w:rsidR="00684CC3" w:rsidRPr="00CA33A2" w:rsidRDefault="00684CC3" w:rsidP="00521404">
            <w:pPr>
              <w:jc w:val="center"/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</w:pPr>
            <w:bookmarkStart w:id="12" w:name="OLE_LINK11"/>
            <w:bookmarkStart w:id="13" w:name="OLE_LINK12"/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annulus area&gt;683</w:t>
            </w:r>
            <w:r w:rsidRPr="00CA33A2">
              <w:rPr>
                <w:rStyle w:val="apple-converted-space"/>
                <w:rFonts w:cs="Times New Roman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lang w:eastAsia="ja-JP"/>
              </w:rPr>
              <w:t xml:space="preserve"> 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m</w:t>
            </w: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  <w:vertAlign w:val="superscript"/>
              </w:rPr>
              <w:t>2</w:t>
            </w:r>
          </w:p>
          <w:bookmarkEnd w:id="12"/>
          <w:bookmarkEnd w:id="13"/>
          <w:p w14:paraId="1CD5A18E" w14:textId="77777777" w:rsidR="00684CC3" w:rsidRPr="00CA33A2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33A2">
              <w:rPr>
                <w:rStyle w:val="apple-converted-space"/>
                <w:b/>
                <w:bCs/>
                <w:color w:val="222222"/>
                <w:sz w:val="20"/>
                <w:szCs w:val="20"/>
                <w:highlight w:val="darkGray"/>
                <w:shd w:val="clear" w:color="auto" w:fill="FFFFFF"/>
              </w:rPr>
              <w:t>(n=18)</w:t>
            </w:r>
          </w:p>
        </w:tc>
      </w:tr>
      <w:tr w:rsidR="00684CC3" w:rsidRPr="003B2EE1" w14:paraId="75DCEECB" w14:textId="77777777" w:rsidTr="0052140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69677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E74B57" w14:textId="77777777" w:rsidR="00684CC3" w:rsidRPr="003B2EE1" w:rsidRDefault="00684CC3" w:rsidP="00521404">
            <w:pPr>
              <w:jc w:val="center"/>
              <w:rPr>
                <w:rFonts w:eastAsia="PMingLiU"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EV</w:t>
            </w:r>
          </w:p>
          <w:p w14:paraId="0442290B" w14:textId="77777777" w:rsidR="00684CC3" w:rsidRPr="003B2EE1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  <w:lang w:eastAsia="ja-JP"/>
              </w:rPr>
              <w:t>498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92D35B4" w14:textId="77777777" w:rsidR="00684CC3" w:rsidRPr="003B2EE1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EV</w:t>
            </w:r>
          </w:p>
          <w:p w14:paraId="567228C2" w14:textId="77777777" w:rsidR="00684CC3" w:rsidRPr="003B2EE1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9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89BE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F5EBD">
              <w:rPr>
                <w:bCs/>
                <w:color w:val="000000" w:themeColor="text1"/>
                <w:sz w:val="20"/>
                <w:szCs w:val="20"/>
              </w:rPr>
              <w:t>p</w:t>
            </w:r>
            <w:r w:rsidRPr="003B2EE1">
              <w:rPr>
                <w:bCs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B341D" w14:textId="77777777" w:rsidR="00684CC3" w:rsidRPr="003B2EE1" w:rsidRDefault="00684CC3" w:rsidP="00521404">
            <w:pPr>
              <w:jc w:val="center"/>
              <w:rPr>
                <w:rFonts w:eastAsia="PMingLiU"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EV</w:t>
            </w:r>
          </w:p>
          <w:p w14:paraId="0CCAFA34" w14:textId="77777777" w:rsidR="00684CC3" w:rsidRPr="003B2EE1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  <w:lang w:eastAsia="ja-JP"/>
              </w:rPr>
              <w:t>1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ED632C" w14:textId="77777777" w:rsidR="00684CC3" w:rsidRPr="003B2EE1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EV</w:t>
            </w:r>
          </w:p>
          <w:p w14:paraId="6B02775B" w14:textId="77777777" w:rsidR="00684CC3" w:rsidRPr="003B2EE1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DF3C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F5EBD">
              <w:rPr>
                <w:bCs/>
                <w:color w:val="000000" w:themeColor="text1"/>
                <w:sz w:val="20"/>
                <w:szCs w:val="20"/>
              </w:rPr>
              <w:t>p</w:t>
            </w:r>
            <w:r w:rsidRPr="003B2EE1">
              <w:rPr>
                <w:bCs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5E056" w14:textId="77777777" w:rsidR="00684CC3" w:rsidRPr="003B2EE1" w:rsidRDefault="00684CC3" w:rsidP="00521404">
            <w:pPr>
              <w:jc w:val="center"/>
              <w:rPr>
                <w:rFonts w:eastAsia="PMingLiU"/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EV</w:t>
            </w:r>
          </w:p>
          <w:p w14:paraId="18DBE710" w14:textId="77777777" w:rsidR="00684CC3" w:rsidRPr="003B2EE1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3BFD8B" w14:textId="77777777" w:rsidR="00684CC3" w:rsidRPr="003B2EE1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EV</w:t>
            </w:r>
          </w:p>
          <w:p w14:paraId="637AA831" w14:textId="77777777" w:rsidR="00684CC3" w:rsidRPr="003B2EE1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n=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352D0" w14:textId="77777777" w:rsidR="00684CC3" w:rsidRPr="003B2EE1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84CC3" w:rsidRPr="003B2EE1" w14:paraId="23707FC0" w14:textId="77777777" w:rsidTr="00521404">
        <w:tc>
          <w:tcPr>
            <w:tcW w:w="136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CACA" w:themeFill="text2" w:themeFillTint="99"/>
          </w:tcPr>
          <w:p w14:paraId="37C1DE0E" w14:textId="77777777" w:rsidR="00684CC3" w:rsidRPr="000248D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0248D1">
              <w:rPr>
                <w:rFonts w:cs="Times New Roman"/>
                <w:b/>
                <w:color w:val="000000" w:themeColor="text1"/>
                <w:sz w:val="20"/>
                <w:szCs w:val="20"/>
              </w:rPr>
              <w:t>Baseline Data</w:t>
            </w:r>
          </w:p>
        </w:tc>
      </w:tr>
      <w:tr w:rsidR="00684CC3" w:rsidRPr="008F53C1" w14:paraId="67F7370E" w14:textId="77777777" w:rsidTr="0052140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E1B939" w14:textId="77777777" w:rsidR="00684CC3" w:rsidRPr="00C85D56" w:rsidRDefault="00684CC3" w:rsidP="00521404">
            <w:pPr>
              <w:ind w:firstLineChars="50" w:firstLine="10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78B9CB1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83 (80-86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52071C19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84 (79-8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CDD733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C5C3D9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3 (79-8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1F753A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3 (83-8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50A580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82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EA010E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1 (77-8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3762F5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82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DC2800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684CC3" w:rsidRPr="008F53C1" w14:paraId="7EF8AC77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07F0A0" w14:textId="77777777" w:rsidR="00684CC3" w:rsidRPr="00C85D56" w:rsidRDefault="00684CC3" w:rsidP="00521404">
            <w:pPr>
              <w:ind w:firstLineChars="50" w:firstLine="10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A6EA1D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30 (86.2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F70390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5 (79.8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0F48508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6446317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39 (89.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E4AE0B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6F5D9F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40B72627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6 (94.1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3F8F11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A606468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684CC3" w:rsidRPr="008F53C1" w14:paraId="3C494F82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FD4466" w14:textId="77777777" w:rsidR="00684CC3" w:rsidRPr="00C85D56" w:rsidRDefault="00684CC3" w:rsidP="00521404">
            <w:pPr>
              <w:ind w:firstLineChars="50" w:firstLine="10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BSA (m</w:t>
            </w:r>
            <w:r w:rsidRPr="00C85D56">
              <w:rPr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35B793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 xml:space="preserve">1.60 </w:t>
            </w:r>
          </w:p>
          <w:p w14:paraId="5ED056EB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1.50-1.70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9A37160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 xml:space="preserve">1.58 </w:t>
            </w:r>
          </w:p>
          <w:p w14:paraId="0E416152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1.40-1.7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D3F3A90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7DB693DB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60</w:t>
            </w:r>
          </w:p>
          <w:p w14:paraId="605327FA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1.50-1.7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317F8E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60</w:t>
            </w:r>
          </w:p>
          <w:p w14:paraId="12F74D5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1.53-1.6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45EEC0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3891B830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60</w:t>
            </w:r>
          </w:p>
          <w:p w14:paraId="4953D5A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1.50-1.7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37C401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70</w:t>
            </w:r>
          </w:p>
          <w:p w14:paraId="6667228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DA41F16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59</w:t>
            </w:r>
          </w:p>
        </w:tc>
      </w:tr>
      <w:tr w:rsidR="00684CC3" w:rsidRPr="008F53C1" w14:paraId="37E19BE6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7BF0C3" w14:textId="77777777" w:rsidR="00684CC3" w:rsidRPr="00C85D56" w:rsidRDefault="00684CC3" w:rsidP="0052140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rFonts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 xml:space="preserve"> Bicuspid valv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D04E12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46 (9.3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664FCB39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13 (14.1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1E343CE0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551017D1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8 (18.2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6EA0D6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 (71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01D31DE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5B0F02B7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 (23.5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E803FD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bookmarkStart w:id="14" w:name="OLE_LINK21"/>
            <w:bookmarkStart w:id="15" w:name="OLE_LINK22"/>
            <w:r>
              <w:rPr>
                <w:bCs/>
                <w:color w:val="000000" w:themeColor="text1"/>
                <w:sz w:val="20"/>
                <w:szCs w:val="20"/>
              </w:rPr>
              <w:t>0 (0.0%)</w:t>
            </w:r>
            <w:bookmarkEnd w:id="14"/>
            <w:bookmarkEnd w:id="15"/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4EDF521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582</w:t>
            </w:r>
          </w:p>
        </w:tc>
      </w:tr>
      <w:tr w:rsidR="00684CC3" w:rsidRPr="008F53C1" w14:paraId="3E0C8E05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26A723" w14:textId="77777777" w:rsidR="00684CC3" w:rsidRPr="00C85D56" w:rsidRDefault="00684CC3" w:rsidP="0052140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rFonts w:hint="eastAsia"/>
                <w:bCs/>
                <w:color w:val="000000" w:themeColor="text1"/>
                <w:sz w:val="20"/>
                <w:szCs w:val="20"/>
              </w:rPr>
              <w:t>C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>T data before TAV</w:t>
            </w:r>
            <w:r>
              <w:rPr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E6C8BA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2EAF4756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155077D3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B119B5D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822416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4AF500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549D4BD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73859F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7D9EAAC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684CC3" w:rsidRPr="008F53C1" w14:paraId="4B18C1F1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B11EE0" w14:textId="77777777" w:rsidR="00684CC3" w:rsidRPr="00C85D56" w:rsidRDefault="00684CC3" w:rsidP="0052140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rFonts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 xml:space="preserve"> Annulus area (mm</w:t>
            </w:r>
            <w:r w:rsidRPr="00C85D56">
              <w:rPr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FFA2EAC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529.0</w:t>
            </w:r>
          </w:p>
          <w:p w14:paraId="1BDD5847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513.8-549.0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1590537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523.0</w:t>
            </w:r>
          </w:p>
          <w:p w14:paraId="5CDED47F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512.0-549.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6B8AE4ED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A7D3B4D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02.0</w:t>
            </w:r>
          </w:p>
          <w:p w14:paraId="4158E5B2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587.0-63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70A6A6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06.0</w:t>
            </w:r>
          </w:p>
          <w:p w14:paraId="1EB5DEA3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584.0-608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422ACCC3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636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7EFE1B7E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00.0</w:t>
            </w:r>
          </w:p>
          <w:p w14:paraId="7571BBFD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693.0-714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45C5A2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11.8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ABBA0E8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778</w:t>
            </w:r>
          </w:p>
        </w:tc>
      </w:tr>
      <w:tr w:rsidR="00684CC3" w:rsidRPr="008F53C1" w14:paraId="577D86C1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D51657" w14:textId="77777777" w:rsidR="00684CC3" w:rsidRPr="00C85D56" w:rsidRDefault="00684CC3" w:rsidP="0052140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rFonts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 xml:space="preserve"> Mean Annular diameter (mm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CC6CEA2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26.0</w:t>
            </w:r>
          </w:p>
          <w:p w14:paraId="71F2248B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25.6-26.4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170E6E6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25.8</w:t>
            </w:r>
          </w:p>
          <w:p w14:paraId="1356EFE2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25.6-26.2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093D5AFD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11D863FF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27.7 </w:t>
            </w:r>
          </w:p>
          <w:p w14:paraId="3580D713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27.4-28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C7B88A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7.8</w:t>
            </w:r>
          </w:p>
          <w:p w14:paraId="4AFF484B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27.3-27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E854DFF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1B0E06EE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9.9</w:t>
            </w:r>
          </w:p>
          <w:p w14:paraId="042CA365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29.7-30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84FF61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C461416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684CC3" w:rsidRPr="008F53C1" w14:paraId="15A1735E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A77036" w14:textId="77777777" w:rsidR="00684CC3" w:rsidRPr="00C85D56" w:rsidRDefault="00684CC3" w:rsidP="0052140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rFonts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 xml:space="preserve"> Annular perimeter (mm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886FC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83.1</w:t>
            </w:r>
          </w:p>
          <w:p w14:paraId="24350CEC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81.7-84.6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223D753B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82.2</w:t>
            </w:r>
          </w:p>
          <w:p w14:paraId="2AC7147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(81.5-83.6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32686C93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6B1A1359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8.5</w:t>
            </w:r>
          </w:p>
          <w:p w14:paraId="6265364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87.3-90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DFAF22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7.3</w:t>
            </w:r>
          </w:p>
          <w:p w14:paraId="234EA2CA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87.1-87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AC7E764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0204B02A" w14:textId="77777777" w:rsidR="00684CC3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94.9</w:t>
            </w:r>
          </w:p>
          <w:p w14:paraId="08E6DDA7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94.2-9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D21176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93.4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4F49267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61</w:t>
            </w:r>
          </w:p>
        </w:tc>
      </w:tr>
      <w:tr w:rsidR="00684CC3" w:rsidRPr="008F53C1" w14:paraId="694A97A2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39531" w14:textId="77777777" w:rsidR="00684CC3" w:rsidRPr="00C85D56" w:rsidRDefault="00684CC3" w:rsidP="0052140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85D56">
              <w:rPr>
                <w:rFonts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5D56">
              <w:rPr>
                <w:bCs/>
                <w:color w:val="000000" w:themeColor="text1"/>
                <w:sz w:val="20"/>
                <w:szCs w:val="20"/>
              </w:rPr>
              <w:t xml:space="preserve"> Moderate or severe LVOT calcification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0F73E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15 (3.1%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14:paraId="10DE75E8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12 (13.1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5E0AF7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bookmarkStart w:id="16" w:name="OLE_LINK13"/>
            <w:bookmarkStart w:id="17" w:name="OLE_LINK14"/>
            <w:r w:rsidRPr="00C85D56">
              <w:rPr>
                <w:bCs/>
                <w:color w:val="000000" w:themeColor="text1"/>
                <w:sz w:val="20"/>
                <w:szCs w:val="20"/>
              </w:rPr>
              <w:t>&lt;0.001</w:t>
            </w:r>
            <w:bookmarkEnd w:id="16"/>
            <w:bookmarkEnd w:id="17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D77CB9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 (4.0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8D89AA1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B0C8A9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0EE1BF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 (5.9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2F73ADE" w14:textId="77777777" w:rsidR="00684CC3" w:rsidRPr="00C85D56" w:rsidRDefault="00684CC3" w:rsidP="0052140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9A58BA" w14:textId="77777777" w:rsidR="00684CC3" w:rsidRPr="00C85D56" w:rsidRDefault="00684CC3" w:rsidP="00521404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00</w:t>
            </w:r>
          </w:p>
        </w:tc>
      </w:tr>
      <w:tr w:rsidR="00684CC3" w:rsidRPr="003B2EE1" w14:paraId="5F649617" w14:textId="77777777" w:rsidTr="0052140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A8074D" w14:textId="77777777" w:rsidR="00684CC3" w:rsidRPr="003B2EE1" w:rsidRDefault="00684CC3" w:rsidP="0052140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ocedural Dat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2D12ED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3BF4F9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31DD5B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05D14A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3AC6A6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E37BB6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0DD1CF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3699C3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B5A414" w14:textId="77777777" w:rsidR="00684CC3" w:rsidRPr="003B2EE1" w:rsidRDefault="00684CC3" w:rsidP="0052140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84CC3" w:rsidRPr="003B2EE1" w14:paraId="1BEFC8BD" w14:textId="77777777" w:rsidTr="0052140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DECFE4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Femoral approach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EDA2801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6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92.4%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423DA7D2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7.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5C0E10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8" w:name="OLE_LINK15"/>
            <w:bookmarkStart w:id="19" w:name="OLE_LINK16"/>
            <w:r w:rsidRPr="00C85D56">
              <w:rPr>
                <w:bCs/>
                <w:color w:val="000000" w:themeColor="text1"/>
                <w:sz w:val="20"/>
                <w:szCs w:val="20"/>
              </w:rPr>
              <w:t>&lt;0.001</w:t>
            </w:r>
            <w:bookmarkEnd w:id="18"/>
            <w:bookmarkEnd w:id="19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944F6F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B82413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7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4CC311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E45F0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6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4.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21E996A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20" w:name="OLE_LINK23"/>
            <w:bookmarkStart w:id="21" w:name="OLE_LINK24"/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  <w:bookmarkEnd w:id="20"/>
            <w:bookmarkEnd w:id="21"/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F03360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684CC3" w:rsidRPr="003B2EE1" w14:paraId="4F6F5FF3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F4C390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Local anesthesia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0FF616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.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20486A1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151A9447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37B729C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CB9EA7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69225D8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2FC2734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9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CD8A9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54B93B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523 </w:t>
            </w:r>
          </w:p>
        </w:tc>
      </w:tr>
      <w:tr w:rsidR="00684CC3" w:rsidRPr="003B2EE1" w14:paraId="6DC9FF4E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C0C025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unctur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398479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8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9.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43FF91AC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3.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3E844C33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746C1CC3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9.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9855A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591BE35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1DECF5B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7.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9C46E7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458CD5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684CC3" w:rsidRPr="003B2EE1" w14:paraId="447BA2BC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5453D6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Valve size (mm)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3321265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26-29)</w:t>
            </w:r>
          </w:p>
        </w:tc>
        <w:tc>
          <w:tcPr>
            <w:tcW w:w="1428" w:type="dxa"/>
          </w:tcPr>
          <w:p w14:paraId="19C98DBC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29 (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2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44F37D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1F1FE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29)</w:t>
            </w:r>
          </w:p>
        </w:tc>
        <w:tc>
          <w:tcPr>
            <w:tcW w:w="1418" w:type="dxa"/>
          </w:tcPr>
          <w:p w14:paraId="1B18D6F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9 (29-2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FB6B9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225C547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9 (29-29)</w:t>
            </w:r>
          </w:p>
        </w:tc>
        <w:tc>
          <w:tcPr>
            <w:tcW w:w="1418" w:type="dxa"/>
          </w:tcPr>
          <w:p w14:paraId="4B21C27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92ED3A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684CC3" w:rsidRPr="003B2EE1" w14:paraId="10C66229" w14:textId="77777777" w:rsidTr="00521404">
        <w:trPr>
          <w:trHeight w:val="313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EEF0C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rocedure time (min)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7BC576A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8" w:type="dxa"/>
          </w:tcPr>
          <w:p w14:paraId="6165AF98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50E4CA3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5D56">
              <w:rPr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09ECAB3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6D32BCA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43BA67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7752C8F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6-9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DF4E43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76E38085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28</w:t>
            </w:r>
          </w:p>
        </w:tc>
      </w:tr>
      <w:tr w:rsidR="00684CC3" w:rsidRPr="003B2EE1" w14:paraId="1C1D24B1" w14:textId="77777777" w:rsidTr="00521404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B06B7B" w14:textId="77777777" w:rsidR="00684CC3" w:rsidRDefault="00684CC3" w:rsidP="00521404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TE Data </w:t>
            </w:r>
          </w:p>
          <w:p w14:paraId="7C180414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fter TAV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616E8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D9DCE0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FB612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CBF97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2DA585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3392A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8D87A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9AD97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96112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684CC3" w:rsidRPr="003B2EE1" w14:paraId="56471570" w14:textId="77777777" w:rsidTr="00521404">
        <w:trPr>
          <w:trHeight w:val="283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156921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ean AVPG (mmHg)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416ECDC3" w14:textId="77777777" w:rsidR="00684CC3" w:rsidRDefault="00684CC3" w:rsidP="00521404">
            <w:pPr>
              <w:ind w:firstLineChars="50" w:firstLine="10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9.0</w:t>
            </w:r>
          </w:p>
          <w:p w14:paraId="52D88336" w14:textId="77777777" w:rsidR="00684CC3" w:rsidRPr="003B2EE1" w:rsidRDefault="00684CC3" w:rsidP="00521404">
            <w:pPr>
              <w:ind w:firstLineChars="50" w:firstLine="10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7.0-12.0)</w:t>
            </w:r>
          </w:p>
        </w:tc>
        <w:tc>
          <w:tcPr>
            <w:tcW w:w="1428" w:type="dxa"/>
          </w:tcPr>
          <w:p w14:paraId="572E927F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8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  <w:p w14:paraId="30B6F0D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.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2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5427F15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312490F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9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  <w:p w14:paraId="3F8984D0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7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12.0)</w:t>
            </w:r>
          </w:p>
        </w:tc>
        <w:tc>
          <w:tcPr>
            <w:tcW w:w="1418" w:type="dxa"/>
          </w:tcPr>
          <w:p w14:paraId="19B8FA87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.0</w:t>
            </w:r>
          </w:p>
          <w:p w14:paraId="686FD42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2A9E1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6F0045A7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0.0 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.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87CFB52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DC2691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684CC3" w:rsidRPr="003B2EE1" w14:paraId="20D90E12" w14:textId="77777777" w:rsidTr="00521404">
        <w:trPr>
          <w:trHeight w:val="313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E416F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eak AVPG (mmHg)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3DF0E756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8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  <w:p w14:paraId="5DE7A7E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14.4-23.0)</w:t>
            </w:r>
          </w:p>
        </w:tc>
        <w:tc>
          <w:tcPr>
            <w:tcW w:w="1428" w:type="dxa"/>
          </w:tcPr>
          <w:p w14:paraId="1B224D33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.5</w:t>
            </w:r>
          </w:p>
          <w:p w14:paraId="0DF85B0C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3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BC993B5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F345102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9.4</w:t>
            </w:r>
          </w:p>
          <w:p w14:paraId="251493C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.1)</w:t>
            </w:r>
          </w:p>
        </w:tc>
        <w:tc>
          <w:tcPr>
            <w:tcW w:w="1418" w:type="dxa"/>
          </w:tcPr>
          <w:p w14:paraId="217692F6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.2</w:t>
            </w:r>
          </w:p>
          <w:p w14:paraId="5CF0B46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9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6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45560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1402A530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7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487D6F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A4E81DF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684CC3" w:rsidRPr="003B2EE1" w14:paraId="5603FC8F" w14:textId="77777777" w:rsidTr="00521404">
        <w:trPr>
          <w:trHeight w:val="20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D9C02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Effective orifice area index (cm</w:t>
            </w: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/m</w:t>
            </w: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3956DFE7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.22</w:t>
            </w:r>
          </w:p>
          <w:p w14:paraId="54D87F5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1.04-1.43)</w:t>
            </w:r>
          </w:p>
        </w:tc>
        <w:tc>
          <w:tcPr>
            <w:tcW w:w="1428" w:type="dxa"/>
          </w:tcPr>
          <w:p w14:paraId="10998E43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  <w:p w14:paraId="6DF3648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-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D644DC2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C07E6A9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  <w:p w14:paraId="5628E3C5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1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1.41)</w:t>
            </w:r>
          </w:p>
        </w:tc>
        <w:tc>
          <w:tcPr>
            <w:tcW w:w="1418" w:type="dxa"/>
          </w:tcPr>
          <w:p w14:paraId="79B6D880" w14:textId="77777777" w:rsidR="00684CC3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0</w:t>
            </w:r>
          </w:p>
          <w:p w14:paraId="769CA1D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0.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1.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F9419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02573121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3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60473A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3D60ED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88</w:t>
            </w:r>
          </w:p>
        </w:tc>
      </w:tr>
      <w:tr w:rsidR="00684CC3" w:rsidRPr="003B2EE1" w14:paraId="546A9039" w14:textId="77777777" w:rsidTr="00521404">
        <w:trPr>
          <w:trHeight w:val="27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CEB76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VL grade </w:t>
            </w:r>
            <w:r w:rsidRPr="003B2EE1">
              <w:rPr>
                <w:rFonts w:ascii="Cambria Math" w:eastAsia="ＭＳ 明朝" w:hAnsi="Cambria Math" w:cs="Cambria Math"/>
                <w:bCs/>
                <w:color w:val="000000" w:themeColor="text1"/>
                <w:sz w:val="20"/>
                <w:szCs w:val="20"/>
              </w:rPr>
              <w:t>≧</w:t>
            </w: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0EE21531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1253AE1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.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F49EE5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24A28FF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21395D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 (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68B685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302EDC7E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10CD8EE4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8EF6E63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684CC3" w:rsidRPr="003B2EE1" w14:paraId="679B3E90" w14:textId="77777777" w:rsidTr="00521404">
        <w:trPr>
          <w:trHeight w:val="27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2BC6C2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oderate PPM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0574B11C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6.4%)</w:t>
            </w:r>
          </w:p>
        </w:tc>
        <w:tc>
          <w:tcPr>
            <w:tcW w:w="1428" w:type="dxa"/>
          </w:tcPr>
          <w:p w14:paraId="68BB2E3A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.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FE9439B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2D377A9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5A26D07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4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3D8F32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0BAB28F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5.5%)</w:t>
            </w:r>
          </w:p>
        </w:tc>
        <w:tc>
          <w:tcPr>
            <w:tcW w:w="1418" w:type="dxa"/>
          </w:tcPr>
          <w:p w14:paraId="405031C0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10.3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F91634C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684CC3" w:rsidRPr="003B2EE1" w14:paraId="037DE31E" w14:textId="77777777" w:rsidTr="00521404">
        <w:trPr>
          <w:trHeight w:val="27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BBFFFD" w14:textId="77777777" w:rsidR="00684CC3" w:rsidRPr="003B2EE1" w:rsidRDefault="00684CC3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bookmarkStart w:id="22" w:name="_Hlk166257834"/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Severe PPM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4C587968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79366537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6D5F86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9A73FF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04EAC12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2BFC3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137897DD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1466BBC0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43D6CA6" w14:textId="77777777" w:rsidR="00684CC3" w:rsidRPr="003B2EE1" w:rsidRDefault="00684CC3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bookmarkEnd w:id="11"/>
    <w:bookmarkEnd w:id="22"/>
    <w:p w14:paraId="413B6550" w14:textId="08C7D2AC" w:rsidR="00495AD5" w:rsidRPr="00521404" w:rsidRDefault="00521404" w:rsidP="00495AD5">
      <w:pPr>
        <w:spacing w:line="480" w:lineRule="auto"/>
        <w:rPr>
          <w:lang w:eastAsia="ja-JP"/>
        </w:rPr>
      </w:pPr>
      <w:r>
        <w:rPr>
          <w:rFonts w:cs="Times New Roman"/>
          <w:color w:val="000000" w:themeColor="text1"/>
          <w:sz w:val="20"/>
          <w:szCs w:val="20"/>
        </w:rPr>
        <w:t xml:space="preserve">Supplementary </w:t>
      </w:r>
      <w:r w:rsidRPr="00FA1C63">
        <w:rPr>
          <w:rFonts w:cs="Times New Roman"/>
          <w:color w:val="000000" w:themeColor="text1"/>
          <w:sz w:val="20"/>
          <w:szCs w:val="20"/>
        </w:rPr>
        <w:t>Table</w:t>
      </w:r>
      <w:r>
        <w:rPr>
          <w:rFonts w:cs="Times New Roman" w:hint="eastAsia"/>
          <w:color w:val="000000" w:themeColor="text1"/>
          <w:sz w:val="20"/>
          <w:szCs w:val="20"/>
          <w:lang w:eastAsia="ja-JP"/>
        </w:rPr>
        <w:t>2</w:t>
      </w:r>
      <w:r w:rsidR="00495AD5">
        <w:rPr>
          <w:rFonts w:cs="Times New Roman"/>
          <w:color w:val="000000" w:themeColor="text1"/>
          <w:sz w:val="20"/>
          <w:szCs w:val="20"/>
          <w:lang w:eastAsia="ja-JP"/>
        </w:rPr>
        <w:br w:type="page"/>
      </w:r>
    </w:p>
    <w:tbl>
      <w:tblPr>
        <w:tblpPr w:leftFromText="142" w:rightFromText="142" w:vertAnchor="text" w:horzAnchor="margin" w:tblpY="95"/>
        <w:tblOverlap w:val="never"/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07"/>
        <w:gridCol w:w="1428"/>
        <w:gridCol w:w="850"/>
        <w:gridCol w:w="1559"/>
        <w:gridCol w:w="1418"/>
        <w:gridCol w:w="992"/>
        <w:gridCol w:w="1554"/>
        <w:gridCol w:w="1418"/>
        <w:gridCol w:w="855"/>
      </w:tblGrid>
      <w:tr w:rsidR="00495AD5" w:rsidRPr="003B2EE1" w14:paraId="471B7475" w14:textId="77777777" w:rsidTr="0052140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02F0C1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eriprocedural Complications</w:t>
            </w:r>
            <w:r w:rsidRPr="003B2EE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DAE64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C19E58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E45A4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692EFC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3C72C8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0C387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DE6CCC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00797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41B722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95AD5" w:rsidRPr="003B2EE1" w14:paraId="452C74F8" w14:textId="77777777" w:rsidTr="00521404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4F95EF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ajor vascular complication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F3794B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3252093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38DC80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06FD99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.3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DFB4D7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D6F54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D8D00C8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563DDE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44102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95AD5" w:rsidRPr="003B2EE1" w14:paraId="48FC4B63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902EE6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bookmarkStart w:id="23" w:name="_Hlk166257782"/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oronary occlusion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642179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764D25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71E6DE1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0E44F3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BF9F8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F5736B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4FDAC0F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292C9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49FFEBC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95AD5" w:rsidRPr="003B2EE1" w14:paraId="37667A68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E4EDAF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bookmarkStart w:id="24" w:name="_Hlk166257938"/>
            <w:bookmarkEnd w:id="23"/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ortic root ruptur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7F087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2273EE42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5488229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05A38859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B2661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004780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31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767E349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B50CD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6B9F7D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bookmarkEnd w:id="24"/>
      <w:tr w:rsidR="00495AD5" w:rsidRPr="003B2EE1" w14:paraId="667D61CD" w14:textId="77777777" w:rsidTr="00521404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72A632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Second Valv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65EB1C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9D691BC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2 (2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14:paraId="07A1917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5C57717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A8517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5149683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nil"/>
            </w:tcBorders>
          </w:tcPr>
          <w:p w14:paraId="0830E699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0B276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 (2.6%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1F3F150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495AD5" w:rsidRPr="003B2EE1" w14:paraId="388510A8" w14:textId="77777777" w:rsidTr="00521404"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DEA35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onversion to open surgery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DAEF34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2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top w:val="nil"/>
            </w:tcBorders>
          </w:tcPr>
          <w:p w14:paraId="1BB8E18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1EB020D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</w:tcPr>
          <w:p w14:paraId="65E82E5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nil"/>
            </w:tcBorders>
          </w:tcPr>
          <w:p w14:paraId="1747C5A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14:paraId="377795E1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</w:tcBorders>
          </w:tcPr>
          <w:p w14:paraId="01BDA14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</w:tcBorders>
          </w:tcPr>
          <w:p w14:paraId="62E0A74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55" w:type="dxa"/>
            <w:tcBorders>
              <w:top w:val="nil"/>
              <w:right w:val="single" w:sz="4" w:space="0" w:color="auto"/>
            </w:tcBorders>
          </w:tcPr>
          <w:p w14:paraId="5F7F7A5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95AD5" w:rsidRPr="003B2EE1" w14:paraId="43382AFD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CC795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bookmarkStart w:id="25" w:name="_Hlk166258046"/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ermanent pacemaker implantation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27E19511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1420834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E58BC97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D47D47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.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77AF5489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4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4B14A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0764923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849A391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7C14C0D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bookmarkEnd w:id="25"/>
      <w:tr w:rsidR="00495AD5" w:rsidRPr="003B2EE1" w14:paraId="3EC2E34B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D60F0A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New onset of CLBBB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1B0BD86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30791B11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8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110317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547923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0.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5C0B027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32AB2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7EDCA89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3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723DB11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3C02E7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495AD5" w:rsidRPr="003B2EE1" w14:paraId="142D0142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969534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New onset of AF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0CE6C762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0C7BA5C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E92F54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6D914B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0FC7BA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1FD6C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1D809EB0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A54977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A435552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95AD5" w:rsidRPr="003B2EE1" w14:paraId="7C0CB649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960BFB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bookmarkStart w:id="26" w:name="_Hlk166258114"/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Ischemic Stroke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20566F3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2EF5019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84C018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6E3B74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48FA850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CDD81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6CE720C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79E13DE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1105EA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bookmarkEnd w:id="26"/>
      <w:tr w:rsidR="00495AD5" w:rsidRPr="003B2EE1" w14:paraId="74122405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A0B81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cute kidney injury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12580671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55FBE7D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8.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BF9947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0C295DD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)</w:t>
            </w:r>
          </w:p>
        </w:tc>
        <w:tc>
          <w:tcPr>
            <w:tcW w:w="1418" w:type="dxa"/>
          </w:tcPr>
          <w:p w14:paraId="73FC354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8.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9581B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5B9F4DD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0979CF3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10FBEA9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495AD5" w:rsidRPr="003B2EE1" w14:paraId="1EAC322E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FCD0B8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In-hospital death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5BE01B41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3F82628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80BC88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7191FA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29DF915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D6E038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31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4E646743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7CDA418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C114C62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495AD5" w:rsidRPr="003B2EE1" w14:paraId="2C810F9F" w14:textId="77777777" w:rsidTr="00521404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0DDBBD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Technical success 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</w:tcPr>
          <w:p w14:paraId="61B3B102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8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</w:tcPr>
          <w:p w14:paraId="459A8147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.8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35E5BA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5F008B6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8.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448B1A8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785F39B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58DF421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4.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07F87DAD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2FA043A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803</w:t>
            </w:r>
          </w:p>
        </w:tc>
      </w:tr>
      <w:tr w:rsidR="00495AD5" w:rsidRPr="003B2EE1" w14:paraId="46ACCF8F" w14:textId="77777777" w:rsidTr="00521404"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10579" w14:textId="77777777" w:rsidR="00495AD5" w:rsidRPr="003B2EE1" w:rsidRDefault="00495AD5" w:rsidP="00521404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Device success</w:t>
            </w: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7BF46F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6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2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15D1B5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8.3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BEFC535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486D56D9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2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A99F72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.0%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7569F5E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512CD9E0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2.4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40AF429D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5" w:type="dxa"/>
            <w:tcBorders>
              <w:bottom w:val="single" w:sz="4" w:space="0" w:color="auto"/>
              <w:right w:val="single" w:sz="4" w:space="0" w:color="auto"/>
            </w:tcBorders>
          </w:tcPr>
          <w:p w14:paraId="1E9B4B84" w14:textId="77777777" w:rsidR="00495AD5" w:rsidRPr="003B2EE1" w:rsidRDefault="00495AD5" w:rsidP="0052140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B2EE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45</w:t>
            </w:r>
          </w:p>
        </w:tc>
      </w:tr>
    </w:tbl>
    <w:p w14:paraId="4AD19E01" w14:textId="77777777" w:rsidR="007D6834" w:rsidRDefault="007D6834" w:rsidP="00495AD5">
      <w:pPr>
        <w:spacing w:line="480" w:lineRule="auto"/>
        <w:rPr>
          <w:rFonts w:cs="Times New Roman"/>
          <w:color w:val="000000" w:themeColor="text1"/>
          <w:sz w:val="20"/>
          <w:szCs w:val="20"/>
          <w:lang w:eastAsia="ja-JP"/>
        </w:rPr>
      </w:pPr>
    </w:p>
    <w:p w14:paraId="46A1055D" w14:textId="77777777" w:rsidR="007D6834" w:rsidRPr="000A48CF" w:rsidRDefault="007D6834" w:rsidP="007D6834">
      <w:pPr>
        <w:rPr>
          <w:rFonts w:cs="Times New Roman"/>
          <w:sz w:val="20"/>
          <w:szCs w:val="20"/>
          <w:lang w:eastAsia="ja-JP"/>
        </w:rPr>
      </w:pPr>
      <w:r w:rsidRPr="000A48CF">
        <w:rPr>
          <w:rFonts w:cs="Times New Roman"/>
          <w:sz w:val="20"/>
          <w:szCs w:val="20"/>
          <w:lang w:eastAsia="ja-JP"/>
        </w:rPr>
        <w:t>Categorical variables are shown as numbers (percentages) and continuous variables are shown as medians (25-75 percentiles).</w:t>
      </w:r>
    </w:p>
    <w:p w14:paraId="03C5642F" w14:textId="77777777" w:rsidR="007D6834" w:rsidRPr="007D6834" w:rsidRDefault="007D6834" w:rsidP="00495AD5">
      <w:pPr>
        <w:spacing w:line="480" w:lineRule="auto"/>
        <w:rPr>
          <w:rFonts w:cs="Times New Roman" w:hint="eastAsia"/>
          <w:color w:val="000000" w:themeColor="text1"/>
          <w:sz w:val="20"/>
          <w:szCs w:val="20"/>
          <w:lang w:eastAsia="ja-JP"/>
        </w:rPr>
      </w:pPr>
    </w:p>
    <w:sectPr w:rsidR="007D6834" w:rsidRPr="007D6834" w:rsidSect="00684CC3">
      <w:footerReference w:type="default" r:id="rId8"/>
      <w:pgSz w:w="16840" w:h="11900" w:orient="landscape"/>
      <w:pgMar w:top="1296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1CF4D" w14:textId="77777777" w:rsidR="001A49D2" w:rsidRDefault="001A49D2">
      <w:r>
        <w:separator/>
      </w:r>
    </w:p>
  </w:endnote>
  <w:endnote w:type="continuationSeparator" w:id="0">
    <w:p w14:paraId="17A238F7" w14:textId="77777777" w:rsidR="001A49D2" w:rsidRDefault="001A4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38697619"/>
      <w:docPartObj>
        <w:docPartGallery w:val="Page Numbers (Bottom of Page)"/>
        <w:docPartUnique/>
      </w:docPartObj>
    </w:sdtPr>
    <w:sdtEndPr/>
    <w:sdtContent>
      <w:p w14:paraId="115A78A3" w14:textId="1B1FE56B" w:rsidR="00396848" w:rsidRDefault="0039684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5E5" w:rsidRPr="009555E5">
          <w:rPr>
            <w:noProof/>
            <w:lang w:val="ja-JP" w:eastAsia="ja-JP"/>
          </w:rPr>
          <w:t>24</w:t>
        </w:r>
        <w:r>
          <w:fldChar w:fldCharType="end"/>
        </w:r>
      </w:p>
    </w:sdtContent>
  </w:sdt>
  <w:p w14:paraId="3A10FE34" w14:textId="277E72B0" w:rsidR="00396848" w:rsidRDefault="00396848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C841D6" w14:textId="77777777" w:rsidR="001A49D2" w:rsidRDefault="001A49D2">
      <w:r>
        <w:separator/>
      </w:r>
    </w:p>
  </w:footnote>
  <w:footnote w:type="continuationSeparator" w:id="0">
    <w:p w14:paraId="11B6F781" w14:textId="77777777" w:rsidR="001A49D2" w:rsidRDefault="001A49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6F4330"/>
    <w:multiLevelType w:val="hybridMultilevel"/>
    <w:tmpl w:val="56E06B56"/>
    <w:lvl w:ilvl="0" w:tplc="CEFC1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8563A4"/>
    <w:multiLevelType w:val="hybridMultilevel"/>
    <w:tmpl w:val="4CC8F104"/>
    <w:lvl w:ilvl="0" w:tplc="4620C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10623572">
    <w:abstractNumId w:val="0"/>
  </w:num>
  <w:num w:numId="2" w16cid:durableId="403063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IN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127"/>
    <w:rsid w:val="00000AEF"/>
    <w:rsid w:val="00000C15"/>
    <w:rsid w:val="00001A74"/>
    <w:rsid w:val="0005771C"/>
    <w:rsid w:val="00060E62"/>
    <w:rsid w:val="0006448D"/>
    <w:rsid w:val="00067D68"/>
    <w:rsid w:val="00075006"/>
    <w:rsid w:val="0008776A"/>
    <w:rsid w:val="000A48CF"/>
    <w:rsid w:val="000B0275"/>
    <w:rsid w:val="000D126C"/>
    <w:rsid w:val="000D4307"/>
    <w:rsid w:val="000F23F2"/>
    <w:rsid w:val="000F4114"/>
    <w:rsid w:val="000F42EC"/>
    <w:rsid w:val="000F6A8C"/>
    <w:rsid w:val="00102390"/>
    <w:rsid w:val="00102720"/>
    <w:rsid w:val="0011218A"/>
    <w:rsid w:val="00127682"/>
    <w:rsid w:val="00127BE3"/>
    <w:rsid w:val="0013053A"/>
    <w:rsid w:val="00134386"/>
    <w:rsid w:val="001678CE"/>
    <w:rsid w:val="00171B4F"/>
    <w:rsid w:val="001745CD"/>
    <w:rsid w:val="00177C16"/>
    <w:rsid w:val="00177E6C"/>
    <w:rsid w:val="00180317"/>
    <w:rsid w:val="001870DB"/>
    <w:rsid w:val="00195487"/>
    <w:rsid w:val="00195E06"/>
    <w:rsid w:val="001972CD"/>
    <w:rsid w:val="001A2909"/>
    <w:rsid w:val="001A49D2"/>
    <w:rsid w:val="001A50DE"/>
    <w:rsid w:val="001A699B"/>
    <w:rsid w:val="001B0FE7"/>
    <w:rsid w:val="001B57B7"/>
    <w:rsid w:val="001C1429"/>
    <w:rsid w:val="001C6F06"/>
    <w:rsid w:val="001E0004"/>
    <w:rsid w:val="001E4620"/>
    <w:rsid w:val="00202F12"/>
    <w:rsid w:val="00204137"/>
    <w:rsid w:val="00212B2B"/>
    <w:rsid w:val="00217E47"/>
    <w:rsid w:val="00225934"/>
    <w:rsid w:val="00226089"/>
    <w:rsid w:val="00230212"/>
    <w:rsid w:val="00245D7A"/>
    <w:rsid w:val="00250E12"/>
    <w:rsid w:val="00252529"/>
    <w:rsid w:val="00261FF6"/>
    <w:rsid w:val="00267ED6"/>
    <w:rsid w:val="00273DA2"/>
    <w:rsid w:val="00285115"/>
    <w:rsid w:val="00292430"/>
    <w:rsid w:val="0029286E"/>
    <w:rsid w:val="002A0440"/>
    <w:rsid w:val="002B20B3"/>
    <w:rsid w:val="002B54FA"/>
    <w:rsid w:val="002C63B4"/>
    <w:rsid w:val="002D0C3E"/>
    <w:rsid w:val="002D4C22"/>
    <w:rsid w:val="002E5FD5"/>
    <w:rsid w:val="002E74E6"/>
    <w:rsid w:val="002F2BE0"/>
    <w:rsid w:val="00301C6E"/>
    <w:rsid w:val="00302D39"/>
    <w:rsid w:val="00307079"/>
    <w:rsid w:val="00317A21"/>
    <w:rsid w:val="003301A8"/>
    <w:rsid w:val="00331DC8"/>
    <w:rsid w:val="00341973"/>
    <w:rsid w:val="00346DAC"/>
    <w:rsid w:val="003627CE"/>
    <w:rsid w:val="003658E6"/>
    <w:rsid w:val="0037045A"/>
    <w:rsid w:val="00380D82"/>
    <w:rsid w:val="00396848"/>
    <w:rsid w:val="00396AAA"/>
    <w:rsid w:val="003A3A38"/>
    <w:rsid w:val="003B3539"/>
    <w:rsid w:val="003B7297"/>
    <w:rsid w:val="003C2833"/>
    <w:rsid w:val="003C3D47"/>
    <w:rsid w:val="003D469A"/>
    <w:rsid w:val="003D5E4D"/>
    <w:rsid w:val="003F0E03"/>
    <w:rsid w:val="003F26FC"/>
    <w:rsid w:val="003F2A36"/>
    <w:rsid w:val="003F6F53"/>
    <w:rsid w:val="003F792B"/>
    <w:rsid w:val="004213C9"/>
    <w:rsid w:val="00425991"/>
    <w:rsid w:val="004334DD"/>
    <w:rsid w:val="00435B73"/>
    <w:rsid w:val="00450FAA"/>
    <w:rsid w:val="0045207B"/>
    <w:rsid w:val="00463364"/>
    <w:rsid w:val="004648B0"/>
    <w:rsid w:val="00467AAB"/>
    <w:rsid w:val="00467B28"/>
    <w:rsid w:val="0047068B"/>
    <w:rsid w:val="004861CE"/>
    <w:rsid w:val="00492D80"/>
    <w:rsid w:val="00495AD5"/>
    <w:rsid w:val="0049620D"/>
    <w:rsid w:val="0049635F"/>
    <w:rsid w:val="004A6531"/>
    <w:rsid w:val="004B4BD1"/>
    <w:rsid w:val="004C2895"/>
    <w:rsid w:val="004C30C2"/>
    <w:rsid w:val="004E2127"/>
    <w:rsid w:val="004E222B"/>
    <w:rsid w:val="005058B4"/>
    <w:rsid w:val="00512AAA"/>
    <w:rsid w:val="00521404"/>
    <w:rsid w:val="0053213B"/>
    <w:rsid w:val="00532857"/>
    <w:rsid w:val="00533612"/>
    <w:rsid w:val="00535708"/>
    <w:rsid w:val="00557704"/>
    <w:rsid w:val="005776FF"/>
    <w:rsid w:val="00582282"/>
    <w:rsid w:val="0058484C"/>
    <w:rsid w:val="00585364"/>
    <w:rsid w:val="005A14AE"/>
    <w:rsid w:val="005A45D2"/>
    <w:rsid w:val="005B2623"/>
    <w:rsid w:val="005B3344"/>
    <w:rsid w:val="005B594D"/>
    <w:rsid w:val="005B798F"/>
    <w:rsid w:val="005C354B"/>
    <w:rsid w:val="005C7741"/>
    <w:rsid w:val="005D18D2"/>
    <w:rsid w:val="005E1D04"/>
    <w:rsid w:val="005E7ED5"/>
    <w:rsid w:val="005F419B"/>
    <w:rsid w:val="006117E4"/>
    <w:rsid w:val="00611C74"/>
    <w:rsid w:val="00627E86"/>
    <w:rsid w:val="00640267"/>
    <w:rsid w:val="00642D5D"/>
    <w:rsid w:val="00646845"/>
    <w:rsid w:val="00652972"/>
    <w:rsid w:val="00655AA6"/>
    <w:rsid w:val="00673C0A"/>
    <w:rsid w:val="00681FD9"/>
    <w:rsid w:val="006836AF"/>
    <w:rsid w:val="00684CC3"/>
    <w:rsid w:val="0069040F"/>
    <w:rsid w:val="00692C71"/>
    <w:rsid w:val="006A5A86"/>
    <w:rsid w:val="006A6BD2"/>
    <w:rsid w:val="006A76FF"/>
    <w:rsid w:val="006B223A"/>
    <w:rsid w:val="006B3C32"/>
    <w:rsid w:val="006B4D04"/>
    <w:rsid w:val="006D67ED"/>
    <w:rsid w:val="006E01C8"/>
    <w:rsid w:val="006F248F"/>
    <w:rsid w:val="006F27E4"/>
    <w:rsid w:val="006F61E0"/>
    <w:rsid w:val="006F6464"/>
    <w:rsid w:val="00703EAE"/>
    <w:rsid w:val="00705092"/>
    <w:rsid w:val="00707614"/>
    <w:rsid w:val="00712012"/>
    <w:rsid w:val="007167E3"/>
    <w:rsid w:val="00720286"/>
    <w:rsid w:val="00721F08"/>
    <w:rsid w:val="007221DA"/>
    <w:rsid w:val="00722CDA"/>
    <w:rsid w:val="00723887"/>
    <w:rsid w:val="007254C1"/>
    <w:rsid w:val="007318F9"/>
    <w:rsid w:val="00735922"/>
    <w:rsid w:val="00742F55"/>
    <w:rsid w:val="007463B4"/>
    <w:rsid w:val="00754293"/>
    <w:rsid w:val="00761A78"/>
    <w:rsid w:val="00763A3C"/>
    <w:rsid w:val="00771486"/>
    <w:rsid w:val="00780151"/>
    <w:rsid w:val="00780C90"/>
    <w:rsid w:val="00784D45"/>
    <w:rsid w:val="00791FC3"/>
    <w:rsid w:val="00793E82"/>
    <w:rsid w:val="00796081"/>
    <w:rsid w:val="007B7933"/>
    <w:rsid w:val="007C0625"/>
    <w:rsid w:val="007C0D33"/>
    <w:rsid w:val="007C3E3C"/>
    <w:rsid w:val="007D03B1"/>
    <w:rsid w:val="007D6834"/>
    <w:rsid w:val="007D76CE"/>
    <w:rsid w:val="007E3708"/>
    <w:rsid w:val="008259D7"/>
    <w:rsid w:val="008428AA"/>
    <w:rsid w:val="00846D42"/>
    <w:rsid w:val="008542DB"/>
    <w:rsid w:val="0085647C"/>
    <w:rsid w:val="008679AE"/>
    <w:rsid w:val="008711F5"/>
    <w:rsid w:val="00871EF1"/>
    <w:rsid w:val="00886B1E"/>
    <w:rsid w:val="008A1062"/>
    <w:rsid w:val="008B23A6"/>
    <w:rsid w:val="008B3295"/>
    <w:rsid w:val="008B47CC"/>
    <w:rsid w:val="008C0919"/>
    <w:rsid w:val="008C2DA6"/>
    <w:rsid w:val="008C3739"/>
    <w:rsid w:val="008C500D"/>
    <w:rsid w:val="008D16D6"/>
    <w:rsid w:val="008D1F6B"/>
    <w:rsid w:val="008D3916"/>
    <w:rsid w:val="008F6AC1"/>
    <w:rsid w:val="00901167"/>
    <w:rsid w:val="00911F28"/>
    <w:rsid w:val="00917E62"/>
    <w:rsid w:val="00920229"/>
    <w:rsid w:val="00940B65"/>
    <w:rsid w:val="0094234F"/>
    <w:rsid w:val="0094414B"/>
    <w:rsid w:val="00944335"/>
    <w:rsid w:val="009555E5"/>
    <w:rsid w:val="00955B12"/>
    <w:rsid w:val="00957A00"/>
    <w:rsid w:val="00963155"/>
    <w:rsid w:val="009878C1"/>
    <w:rsid w:val="00990B49"/>
    <w:rsid w:val="00993BD8"/>
    <w:rsid w:val="009960B0"/>
    <w:rsid w:val="009A1DD2"/>
    <w:rsid w:val="009A2221"/>
    <w:rsid w:val="009B0A24"/>
    <w:rsid w:val="009C5994"/>
    <w:rsid w:val="009C599B"/>
    <w:rsid w:val="009C5E54"/>
    <w:rsid w:val="009D06D1"/>
    <w:rsid w:val="009E5E98"/>
    <w:rsid w:val="009E62C0"/>
    <w:rsid w:val="009F7AF8"/>
    <w:rsid w:val="00A129D2"/>
    <w:rsid w:val="00A13DBF"/>
    <w:rsid w:val="00A26D71"/>
    <w:rsid w:val="00A26F8D"/>
    <w:rsid w:val="00A3623E"/>
    <w:rsid w:val="00A36D1F"/>
    <w:rsid w:val="00A3768C"/>
    <w:rsid w:val="00A44FFA"/>
    <w:rsid w:val="00A57FF7"/>
    <w:rsid w:val="00A60DBB"/>
    <w:rsid w:val="00A647F3"/>
    <w:rsid w:val="00A65192"/>
    <w:rsid w:val="00A67914"/>
    <w:rsid w:val="00A7061A"/>
    <w:rsid w:val="00A73746"/>
    <w:rsid w:val="00A75669"/>
    <w:rsid w:val="00A76875"/>
    <w:rsid w:val="00A82D2C"/>
    <w:rsid w:val="00A83687"/>
    <w:rsid w:val="00A8434F"/>
    <w:rsid w:val="00A907B0"/>
    <w:rsid w:val="00A91420"/>
    <w:rsid w:val="00AA503D"/>
    <w:rsid w:val="00AB218D"/>
    <w:rsid w:val="00AC04A6"/>
    <w:rsid w:val="00AC39BD"/>
    <w:rsid w:val="00AC3CD6"/>
    <w:rsid w:val="00AC4DAD"/>
    <w:rsid w:val="00AC4E23"/>
    <w:rsid w:val="00AD06DD"/>
    <w:rsid w:val="00AD09B6"/>
    <w:rsid w:val="00AD265C"/>
    <w:rsid w:val="00AE04B7"/>
    <w:rsid w:val="00AE4662"/>
    <w:rsid w:val="00AF3707"/>
    <w:rsid w:val="00B02771"/>
    <w:rsid w:val="00B1658D"/>
    <w:rsid w:val="00B367C4"/>
    <w:rsid w:val="00B378FC"/>
    <w:rsid w:val="00B37CCD"/>
    <w:rsid w:val="00B467E5"/>
    <w:rsid w:val="00B532E3"/>
    <w:rsid w:val="00B62822"/>
    <w:rsid w:val="00B70E0A"/>
    <w:rsid w:val="00BA2E11"/>
    <w:rsid w:val="00BB2FEA"/>
    <w:rsid w:val="00BC2617"/>
    <w:rsid w:val="00BC3E7D"/>
    <w:rsid w:val="00BC6405"/>
    <w:rsid w:val="00BC6867"/>
    <w:rsid w:val="00BD026B"/>
    <w:rsid w:val="00BE43DD"/>
    <w:rsid w:val="00BF0AEB"/>
    <w:rsid w:val="00BF27BF"/>
    <w:rsid w:val="00C03B2D"/>
    <w:rsid w:val="00C102A5"/>
    <w:rsid w:val="00C10753"/>
    <w:rsid w:val="00C14274"/>
    <w:rsid w:val="00C17730"/>
    <w:rsid w:val="00C23425"/>
    <w:rsid w:val="00C26DC6"/>
    <w:rsid w:val="00C33E34"/>
    <w:rsid w:val="00C36A13"/>
    <w:rsid w:val="00C371A6"/>
    <w:rsid w:val="00C4788A"/>
    <w:rsid w:val="00C50B9A"/>
    <w:rsid w:val="00C536D1"/>
    <w:rsid w:val="00C54C18"/>
    <w:rsid w:val="00C556CD"/>
    <w:rsid w:val="00C719BC"/>
    <w:rsid w:val="00C87491"/>
    <w:rsid w:val="00CC1FD5"/>
    <w:rsid w:val="00CD55EC"/>
    <w:rsid w:val="00CD6A64"/>
    <w:rsid w:val="00CE3631"/>
    <w:rsid w:val="00CF0E2B"/>
    <w:rsid w:val="00CF205D"/>
    <w:rsid w:val="00CF410C"/>
    <w:rsid w:val="00D00B60"/>
    <w:rsid w:val="00D11D2D"/>
    <w:rsid w:val="00D16919"/>
    <w:rsid w:val="00D17DB3"/>
    <w:rsid w:val="00D20416"/>
    <w:rsid w:val="00D2063C"/>
    <w:rsid w:val="00D21C74"/>
    <w:rsid w:val="00D25201"/>
    <w:rsid w:val="00D254C5"/>
    <w:rsid w:val="00D26254"/>
    <w:rsid w:val="00D321BB"/>
    <w:rsid w:val="00D426D2"/>
    <w:rsid w:val="00D45BD1"/>
    <w:rsid w:val="00D46C3B"/>
    <w:rsid w:val="00D50B70"/>
    <w:rsid w:val="00D50C64"/>
    <w:rsid w:val="00D536C1"/>
    <w:rsid w:val="00D74AD8"/>
    <w:rsid w:val="00D755CE"/>
    <w:rsid w:val="00D75E7F"/>
    <w:rsid w:val="00D84A6A"/>
    <w:rsid w:val="00D955D2"/>
    <w:rsid w:val="00D95F2B"/>
    <w:rsid w:val="00DA0FB0"/>
    <w:rsid w:val="00DB3D4A"/>
    <w:rsid w:val="00DB438D"/>
    <w:rsid w:val="00DB6BAD"/>
    <w:rsid w:val="00DC143F"/>
    <w:rsid w:val="00DD0CF3"/>
    <w:rsid w:val="00DD0DE2"/>
    <w:rsid w:val="00DD1AD8"/>
    <w:rsid w:val="00DD2599"/>
    <w:rsid w:val="00DD2D8A"/>
    <w:rsid w:val="00DD50A6"/>
    <w:rsid w:val="00DD57D6"/>
    <w:rsid w:val="00DE5854"/>
    <w:rsid w:val="00DF514C"/>
    <w:rsid w:val="00DF6A65"/>
    <w:rsid w:val="00DF6EA6"/>
    <w:rsid w:val="00E0063D"/>
    <w:rsid w:val="00E22787"/>
    <w:rsid w:val="00E31FCE"/>
    <w:rsid w:val="00E32B69"/>
    <w:rsid w:val="00E418F2"/>
    <w:rsid w:val="00E4758F"/>
    <w:rsid w:val="00E502AD"/>
    <w:rsid w:val="00E512F7"/>
    <w:rsid w:val="00E51825"/>
    <w:rsid w:val="00E521EF"/>
    <w:rsid w:val="00E52C89"/>
    <w:rsid w:val="00E53C98"/>
    <w:rsid w:val="00E6186E"/>
    <w:rsid w:val="00E61F6F"/>
    <w:rsid w:val="00E64931"/>
    <w:rsid w:val="00E7145D"/>
    <w:rsid w:val="00E77E61"/>
    <w:rsid w:val="00E84282"/>
    <w:rsid w:val="00E97CBE"/>
    <w:rsid w:val="00EA7C6D"/>
    <w:rsid w:val="00EC202D"/>
    <w:rsid w:val="00EC388E"/>
    <w:rsid w:val="00EC715A"/>
    <w:rsid w:val="00ED2307"/>
    <w:rsid w:val="00ED255A"/>
    <w:rsid w:val="00ED5F62"/>
    <w:rsid w:val="00EF08BC"/>
    <w:rsid w:val="00EF1DC9"/>
    <w:rsid w:val="00EF290F"/>
    <w:rsid w:val="00F20140"/>
    <w:rsid w:val="00F26ACA"/>
    <w:rsid w:val="00F27652"/>
    <w:rsid w:val="00F36F4F"/>
    <w:rsid w:val="00F41888"/>
    <w:rsid w:val="00F428EE"/>
    <w:rsid w:val="00F65FF7"/>
    <w:rsid w:val="00F7042E"/>
    <w:rsid w:val="00F70616"/>
    <w:rsid w:val="00F90E9E"/>
    <w:rsid w:val="00F93725"/>
    <w:rsid w:val="00F937BC"/>
    <w:rsid w:val="00F94460"/>
    <w:rsid w:val="00F94BBE"/>
    <w:rsid w:val="00F96D82"/>
    <w:rsid w:val="00F97479"/>
    <w:rsid w:val="00F97E51"/>
    <w:rsid w:val="00FA10E8"/>
    <w:rsid w:val="00FA1C63"/>
    <w:rsid w:val="00FA2751"/>
    <w:rsid w:val="00FA595E"/>
    <w:rsid w:val="00FB63A4"/>
    <w:rsid w:val="00FC380C"/>
    <w:rsid w:val="00FC4B28"/>
    <w:rsid w:val="00FC736D"/>
    <w:rsid w:val="00FD1CFD"/>
    <w:rsid w:val="00FD4049"/>
    <w:rsid w:val="00FE06C6"/>
    <w:rsid w:val="00FE27C5"/>
    <w:rsid w:val="00FE2E3D"/>
    <w:rsid w:val="00FE3137"/>
    <w:rsid w:val="00FE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7C6E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rFonts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a4">
    <w:name w:val="footer"/>
    <w:link w:val="a5"/>
    <w:uiPriority w:val="99"/>
    <w:pPr>
      <w:widowControl w:val="0"/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customStyle="1" w:styleId="nowrap">
    <w:name w:val="nowrap"/>
    <w:rPr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paragraph" w:styleId="a6">
    <w:name w:val="Body Text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p1">
    <w:name w:val="p1"/>
    <w:pPr>
      <w:shd w:val="clear" w:color="auto" w:fill="FFFFFF"/>
    </w:pPr>
    <w:rPr>
      <w:rFonts w:ascii="Arial" w:hAnsi="Arial" w:cs="Arial Unicode MS"/>
      <w:color w:val="333333"/>
      <w:sz w:val="18"/>
      <w:szCs w:val="18"/>
      <w:u w:color="333333"/>
    </w:rPr>
  </w:style>
  <w:style w:type="character" w:customStyle="1" w:styleId="Hyperlink0">
    <w:name w:val="Hyperlink.0"/>
    <w:basedOn w:val="Link"/>
    <w:rPr>
      <w:color w:val="000000"/>
      <w:u w:val="single" w:color="000000"/>
    </w:rPr>
  </w:style>
  <w:style w:type="paragraph" w:styleId="a7">
    <w:name w:val="annotation text"/>
    <w:basedOn w:val="a"/>
    <w:link w:val="a8"/>
    <w:uiPriority w:val="99"/>
    <w:semiHidden/>
    <w:unhideWhenUsed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Pr>
      <w:rFonts w:cs="Arial Unicode MS"/>
      <w:color w:val="000000"/>
      <w:u w:color="000000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7D03B1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7D03B1"/>
    <w:rPr>
      <w:rFonts w:ascii="Tahoma" w:hAnsi="Tahoma" w:cs="Tahoma"/>
      <w:color w:val="000000"/>
      <w:sz w:val="16"/>
      <w:szCs w:val="16"/>
      <w:u w:color="000000"/>
    </w:rPr>
  </w:style>
  <w:style w:type="paragraph" w:styleId="ac">
    <w:name w:val="header"/>
    <w:basedOn w:val="a"/>
    <w:link w:val="ad"/>
    <w:uiPriority w:val="99"/>
    <w:unhideWhenUsed/>
    <w:rsid w:val="00F70616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F70616"/>
    <w:rPr>
      <w:rFonts w:cs="Arial Unicode MS"/>
      <w:color w:val="000000"/>
      <w:sz w:val="24"/>
      <w:szCs w:val="24"/>
      <w:u w:color="000000"/>
    </w:rPr>
  </w:style>
  <w:style w:type="paragraph" w:styleId="ae">
    <w:name w:val="annotation subject"/>
    <w:basedOn w:val="a7"/>
    <w:next w:val="a7"/>
    <w:link w:val="af"/>
    <w:uiPriority w:val="99"/>
    <w:semiHidden/>
    <w:unhideWhenUsed/>
    <w:rsid w:val="005C7741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5C7741"/>
    <w:rPr>
      <w:rFonts w:cs="Arial Unicode MS"/>
      <w:b/>
      <w:bCs/>
      <w:color w:val="000000"/>
      <w:u w:color="000000"/>
    </w:rPr>
  </w:style>
  <w:style w:type="paragraph" w:styleId="af0">
    <w:name w:val="List Paragraph"/>
    <w:basedOn w:val="a"/>
    <w:uiPriority w:val="34"/>
    <w:qFormat/>
    <w:rsid w:val="00E6186E"/>
    <w:pPr>
      <w:ind w:leftChars="400" w:left="840"/>
    </w:pPr>
  </w:style>
  <w:style w:type="character" w:customStyle="1" w:styleId="a5">
    <w:name w:val="フッター (文字)"/>
    <w:basedOn w:val="a0"/>
    <w:link w:val="a4"/>
    <w:uiPriority w:val="99"/>
    <w:rsid w:val="00F937BC"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styleId="af1">
    <w:name w:val="line number"/>
    <w:basedOn w:val="a0"/>
    <w:uiPriority w:val="99"/>
    <w:semiHidden/>
    <w:unhideWhenUsed/>
    <w:rsid w:val="00F41888"/>
  </w:style>
  <w:style w:type="character" w:customStyle="1" w:styleId="apple-converted-space">
    <w:name w:val="apple-converted-space"/>
    <w:basedOn w:val="a0"/>
    <w:rsid w:val="00B467E5"/>
  </w:style>
  <w:style w:type="paragraph" w:styleId="af2">
    <w:name w:val="Revision"/>
    <w:hidden/>
    <w:uiPriority w:val="99"/>
    <w:semiHidden/>
    <w:rsid w:val="00C1427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9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ホワイト">
      <a:majorFont>
        <a:latin typeface="Helvetica"/>
        <a:ea typeface="ＭＳ ゴシック"/>
        <a:cs typeface="Helvetica"/>
      </a:majorFont>
      <a:minorFont>
        <a:latin typeface="Helvetica"/>
        <a:ea typeface="ＭＳ 明朝"/>
        <a:cs typeface="Helvetica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79368-156D-4168-9A74-7D1BF88F8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8-06T16:39:00Z</dcterms:created>
  <dcterms:modified xsi:type="dcterms:W3CDTF">2024-08-07T08:19:00Z</dcterms:modified>
</cp:coreProperties>
</file>